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E6D5B" w14:textId="5B9548A1" w:rsidR="008D7B9B" w:rsidRPr="004724FE" w:rsidRDefault="008D7B9B" w:rsidP="008D7B9B">
      <w:pPr>
        <w:rPr>
          <w:rFonts w:ascii="Arial" w:eastAsia="Times New Roman" w:hAnsi="Arial" w:cs="Arial"/>
          <w:b/>
          <w:bCs/>
          <w:lang w:eastAsia="en-GB"/>
        </w:rPr>
      </w:pPr>
      <w:r w:rsidRPr="004724FE">
        <w:rPr>
          <w:rFonts w:ascii="Arial" w:eastAsia="Times New Roman" w:hAnsi="Arial" w:cs="Arial"/>
          <w:b/>
          <w:bCs/>
          <w:lang w:eastAsia="en-GB"/>
        </w:rPr>
        <w:t xml:space="preserve">Appendix table </w:t>
      </w:r>
      <w:r>
        <w:rPr>
          <w:rFonts w:ascii="Arial" w:eastAsia="Times New Roman" w:hAnsi="Arial" w:cs="Arial"/>
          <w:b/>
          <w:bCs/>
          <w:lang w:eastAsia="en-GB"/>
        </w:rPr>
        <w:t>1: Number and proportion of cancer cases by subsite of the colorectum</w:t>
      </w:r>
    </w:p>
    <w:tbl>
      <w:tblPr>
        <w:tblW w:w="5613" w:type="dxa"/>
        <w:tblLook w:val="04A0" w:firstRow="1" w:lastRow="0" w:firstColumn="1" w:lastColumn="0" w:noHBand="0" w:noVBand="1"/>
      </w:tblPr>
      <w:tblGrid>
        <w:gridCol w:w="2531"/>
        <w:gridCol w:w="1843"/>
        <w:gridCol w:w="1239"/>
      </w:tblGrid>
      <w:tr w:rsidR="008D7B9B" w:rsidRPr="00745ABA" w14:paraId="3DD25EAD" w14:textId="77777777" w:rsidTr="00E00F5E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FA66" w14:textId="77777777" w:rsidR="008D7B9B" w:rsidRPr="00745ABA" w:rsidRDefault="008D7B9B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ubsit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F9B0" w14:textId="77777777" w:rsidR="008D7B9B" w:rsidRPr="00745ABA" w:rsidRDefault="008D7B9B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 of cas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BE97" w14:textId="52A19691" w:rsidR="008D7B9B" w:rsidRPr="00745ABA" w:rsidRDefault="008D7B9B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ortion</w:t>
            </w:r>
            <w:r w:rsidR="00877D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8D7B9B" w:rsidRPr="00745ABA" w14:paraId="28F90C7F" w14:textId="77777777" w:rsidTr="00E00F5E">
        <w:trPr>
          <w:trHeight w:val="290"/>
        </w:trPr>
        <w:tc>
          <w:tcPr>
            <w:tcW w:w="2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F90D" w14:textId="77777777" w:rsidR="008D7B9B" w:rsidRPr="00745ABA" w:rsidRDefault="008D7B9B" w:rsidP="000133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ximal col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3845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9306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D7B9B" w:rsidRPr="00745ABA" w14:paraId="03293C08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2A44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c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7382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FEFF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</w:tr>
      <w:tr w:rsidR="008D7B9B" w:rsidRPr="00745ABA" w14:paraId="32C87D58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5A4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pendi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8143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B69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8D7B9B" w:rsidRPr="00745ABA" w14:paraId="5CF474F1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5669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cending co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1E2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BFD8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</w:t>
            </w:r>
          </w:p>
        </w:tc>
      </w:tr>
      <w:tr w:rsidR="008D7B9B" w:rsidRPr="00745ABA" w14:paraId="26352645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3996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patic flexure of co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08E2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9453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  <w:tr w:rsidR="008D7B9B" w:rsidRPr="00745ABA" w14:paraId="1C96809F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10B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verse co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3E0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342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8</w:t>
            </w:r>
          </w:p>
        </w:tc>
      </w:tr>
      <w:tr w:rsidR="008D7B9B" w:rsidRPr="00745ABA" w14:paraId="2E17B7AA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1ED7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lenic flexure of co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F817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9055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</w:t>
            </w:r>
          </w:p>
        </w:tc>
      </w:tr>
      <w:tr w:rsidR="008D7B9B" w:rsidRPr="00745ABA" w14:paraId="101B5F31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C3BB" w14:textId="77777777" w:rsidR="008D7B9B" w:rsidRPr="00745ABA" w:rsidRDefault="008D7B9B" w:rsidP="000133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tal colorec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C801" w14:textId="6545A6BE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="00524E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BDDC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D7B9B" w:rsidRPr="00745ABA" w14:paraId="4FD2651B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C1C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ending co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AF38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ECB" w14:textId="1CD928A1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</w:t>
            </w:r>
            <w:r w:rsidR="00597F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8D7B9B" w:rsidRPr="00745ABA" w14:paraId="04282B77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A1F6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oid co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3C73" w14:textId="1102AB4A" w:rsidR="008D7B9B" w:rsidRPr="00745ABA" w:rsidRDefault="00524ECD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8B3" w14:textId="31D8D338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="00E74A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="00597F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8D7B9B" w:rsidRPr="00745ABA" w14:paraId="4DF9C269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1EF1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tosigmoid j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CB8E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F5C8" w14:textId="3D1BD491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</w:t>
            </w:r>
            <w:r w:rsidR="00597F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8D7B9B" w:rsidRPr="00745ABA" w14:paraId="7D824DC0" w14:textId="77777777" w:rsidTr="00013364">
        <w:trPr>
          <w:trHeight w:val="2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1E4D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F85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6D9" w14:textId="4CB885B7" w:rsidR="008D7B9B" w:rsidRPr="00745ABA" w:rsidRDefault="00597FF9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1</w:t>
            </w:r>
          </w:p>
        </w:tc>
      </w:tr>
      <w:tr w:rsidR="008D7B9B" w:rsidRPr="00745ABA" w14:paraId="0FAA646B" w14:textId="77777777" w:rsidTr="00013364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AB1A" w14:textId="77777777" w:rsidR="008D7B9B" w:rsidRPr="00745ABA" w:rsidRDefault="008D7B9B" w:rsidP="0001336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AABB" w14:textId="77777777" w:rsidR="008D7B9B" w:rsidRPr="00745ABA" w:rsidRDefault="008D7B9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C12C" w14:textId="52DC836D" w:rsidR="008D7B9B" w:rsidRPr="00745ABA" w:rsidRDefault="00597FF9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</w:tbl>
    <w:p w14:paraId="16DB0F87" w14:textId="77777777" w:rsidR="008D7B9B" w:rsidRDefault="008D7B9B" w:rsidP="008D7B9B"/>
    <w:p w14:paraId="5CCCED7A" w14:textId="6321FD35" w:rsidR="0004498C" w:rsidRPr="00E00F5E" w:rsidRDefault="0004498C" w:rsidP="0004498C">
      <w:pPr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E00F5E">
        <w:rPr>
          <w:rFonts w:ascii="Arial" w:eastAsia="Times New Roman" w:hAnsi="Arial" w:cs="Arial"/>
          <w:b/>
          <w:bCs/>
          <w:color w:val="000000"/>
          <w:lang w:eastAsia="en-GB"/>
        </w:rPr>
        <w:t xml:space="preserve">Appendix table </w:t>
      </w:r>
      <w:r w:rsidR="00244CFC">
        <w:rPr>
          <w:rFonts w:ascii="Arial" w:eastAsia="Times New Roman" w:hAnsi="Arial" w:cs="Arial"/>
          <w:b/>
          <w:bCs/>
          <w:color w:val="000000"/>
          <w:lang w:eastAsia="en-GB"/>
        </w:rPr>
        <w:t>2</w:t>
      </w:r>
      <w:r w:rsidR="002B716F">
        <w:rPr>
          <w:rFonts w:ascii="Arial" w:eastAsia="Times New Roman" w:hAnsi="Arial" w:cs="Arial"/>
          <w:b/>
          <w:bCs/>
          <w:color w:val="000000"/>
          <w:lang w:eastAsia="en-GB"/>
        </w:rPr>
        <w:t xml:space="preserve">: </w:t>
      </w:r>
      <w:r w:rsidR="004D02E7">
        <w:rPr>
          <w:rFonts w:ascii="Arial" w:eastAsia="Times New Roman" w:hAnsi="Arial" w:cs="Arial"/>
          <w:b/>
          <w:bCs/>
          <w:color w:val="000000"/>
          <w:lang w:eastAsia="en-GB"/>
        </w:rPr>
        <w:t>Time interval to surveillance visit by surveillance visit number</w:t>
      </w:r>
    </w:p>
    <w:tbl>
      <w:tblPr>
        <w:tblW w:w="5468" w:type="pct"/>
        <w:tblLook w:val="04A0" w:firstRow="1" w:lastRow="0" w:firstColumn="1" w:lastColumn="0" w:noHBand="0" w:noVBand="1"/>
      </w:tblPr>
      <w:tblGrid>
        <w:gridCol w:w="1679"/>
        <w:gridCol w:w="1330"/>
        <w:gridCol w:w="281"/>
        <w:gridCol w:w="1042"/>
        <w:gridCol w:w="280"/>
        <w:gridCol w:w="1042"/>
        <w:gridCol w:w="280"/>
        <w:gridCol w:w="1042"/>
        <w:gridCol w:w="280"/>
        <w:gridCol w:w="1111"/>
        <w:gridCol w:w="280"/>
        <w:gridCol w:w="1224"/>
      </w:tblGrid>
      <w:tr w:rsidR="00902C0A" w:rsidRPr="00745ABA" w14:paraId="76C6D633" w14:textId="77777777" w:rsidTr="00E00F5E">
        <w:trPr>
          <w:trHeight w:val="284"/>
        </w:trPr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0AFD1" w14:textId="77777777" w:rsidR="00E818C6" w:rsidRPr="00E00F5E" w:rsidRDefault="00E818C6" w:rsidP="00E818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5B33A" w14:textId="77777777" w:rsidR="00E818C6" w:rsidRPr="00E00F5E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98ACB" w14:textId="77777777" w:rsidR="00E818C6" w:rsidRPr="00E00F5E" w:rsidRDefault="00E818C6" w:rsidP="00E818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3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1E559B" w14:textId="33BCA033" w:rsidR="00E818C6" w:rsidRPr="00E00F5E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ime </w:t>
            </w:r>
            <w:r w:rsidR="004D02E7" w:rsidRPr="00E00F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nterval </w:t>
            </w:r>
            <w:r w:rsidRPr="00E00F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 surveillance visit</w:t>
            </w:r>
          </w:p>
        </w:tc>
      </w:tr>
      <w:tr w:rsidR="00745ABA" w:rsidRPr="00745ABA" w14:paraId="7037B5C6" w14:textId="77777777" w:rsidTr="005A1EB5">
        <w:trPr>
          <w:trHeight w:val="593"/>
        </w:trPr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1459E3" w14:textId="77777777" w:rsidR="00E818C6" w:rsidRPr="00745ABA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veillance visit number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C940F1" w14:textId="77777777" w:rsidR="00E818C6" w:rsidRPr="00745ABA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 patient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D3179" w14:textId="77777777" w:rsidR="00E818C6" w:rsidRPr="00745ABA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EFB338" w14:textId="77777777" w:rsidR="00E818C6" w:rsidRPr="00E00F5E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≤1 year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B3106" w14:textId="77777777" w:rsidR="00E818C6" w:rsidRPr="00E00F5E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4B08A" w14:textId="0FCCC0F1" w:rsidR="00E818C6" w:rsidRPr="00E00F5E" w:rsidRDefault="00576950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r w:rsidR="00E818C6" w:rsidRPr="00E00F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-3 year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54D43" w14:textId="77777777" w:rsidR="00E818C6" w:rsidRPr="00E00F5E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71E6D9" w14:textId="7333DC2E" w:rsidR="00E818C6" w:rsidRPr="00E00F5E" w:rsidRDefault="00576950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r w:rsidR="00E818C6" w:rsidRPr="00E00F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-5 year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1CEB4" w14:textId="77777777" w:rsidR="00E818C6" w:rsidRPr="00E00F5E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87E4" w14:textId="45C759CB" w:rsidR="00E818C6" w:rsidRPr="00745ABA" w:rsidRDefault="00576950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r w:rsidR="00E818C6" w:rsidRPr="00745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 year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F327" w14:textId="77777777" w:rsidR="00E818C6" w:rsidRPr="00745ABA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2601" w14:textId="77777777" w:rsidR="00E818C6" w:rsidRPr="00745ABA" w:rsidRDefault="00E818C6" w:rsidP="00E81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known</w:t>
            </w:r>
          </w:p>
        </w:tc>
      </w:tr>
      <w:tr w:rsidR="005A1EB5" w:rsidRPr="00745ABA" w14:paraId="0E1BF0FD" w14:textId="77777777" w:rsidTr="005A1EB5">
        <w:trPr>
          <w:trHeight w:val="29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5CBA" w14:textId="77777777" w:rsidR="005A1EB5" w:rsidRPr="00745ABA" w:rsidRDefault="005A1EB5" w:rsidP="00E00F5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FF59" w14:textId="21DFDE4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9,61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C083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0DD" w14:textId="6E79EB75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D7A5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8F9" w14:textId="0E01D20C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A35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7D40" w14:textId="19B4E015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CA5A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D131" w14:textId="2626E78C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E6E5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B78" w14:textId="7E1D7471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A1EB5" w:rsidRPr="00745ABA" w14:paraId="2BAA80D3" w14:textId="77777777" w:rsidTr="005A1EB5">
        <w:trPr>
          <w:trHeight w:val="29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DDF2" w14:textId="77777777" w:rsidR="005A1EB5" w:rsidRPr="00745ABA" w:rsidRDefault="005A1EB5" w:rsidP="00E00F5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40E" w14:textId="371A6C04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4,49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072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D358" w14:textId="4517DDFB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BE12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8FFC" w14:textId="3CAA4411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690D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DB88" w14:textId="481A9ABE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902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B15" w14:textId="3F95FF1E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57CC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1EC6" w14:textId="6BF37155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A1EB5" w:rsidRPr="00745ABA" w14:paraId="6EC2D1C6" w14:textId="77777777" w:rsidTr="005A1EB5">
        <w:trPr>
          <w:trHeight w:val="29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F1E6" w14:textId="77777777" w:rsidR="005A1EB5" w:rsidRPr="00745ABA" w:rsidRDefault="005A1EB5" w:rsidP="00E00F5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D6D4" w14:textId="1089DF12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,5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476E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437" w14:textId="5F1716D9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D719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A0E3" w14:textId="58411E22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1741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FCF0" w14:textId="5D218692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8BB5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6CB" w14:textId="7B5CE6BB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33FE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86D8" w14:textId="18F572FC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A1EB5" w:rsidRPr="00745ABA" w14:paraId="0EDEB0E4" w14:textId="77777777" w:rsidTr="005A1EB5">
        <w:trPr>
          <w:trHeight w:val="29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99CE" w14:textId="77777777" w:rsidR="005A1EB5" w:rsidRPr="00745ABA" w:rsidRDefault="005A1EB5" w:rsidP="00E00F5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5DDD" w14:textId="58ECF252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9B96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9B17" w14:textId="7EEFF6DA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93C7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BA4" w14:textId="1FD077BB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5DF6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4F81" w14:textId="3341AB26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D6FD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A8F" w14:textId="7F91B646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80D7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771E" w14:textId="77155B2E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A1EB5" w:rsidRPr="00745ABA" w14:paraId="515171E4" w14:textId="77777777" w:rsidTr="005A1EB5">
        <w:trPr>
          <w:trHeight w:val="29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D008" w14:textId="77777777" w:rsidR="005A1EB5" w:rsidRPr="00745ABA" w:rsidRDefault="005A1EB5" w:rsidP="00E00F5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508" w14:textId="0D635346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199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67C9" w14:textId="291BC42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77DD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3E11" w14:textId="360D3735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D17E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94E8" w14:textId="401D9686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62B7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FE7" w14:textId="727DDAD2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C97C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9F92" w14:textId="08F9142D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5A1EB5" w:rsidRPr="00745ABA" w14:paraId="0E17EBBD" w14:textId="77777777" w:rsidTr="005A1EB5">
        <w:trPr>
          <w:trHeight w:val="29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071A" w14:textId="77777777" w:rsidR="005A1EB5" w:rsidRPr="00745ABA" w:rsidRDefault="005A1EB5" w:rsidP="00E00F5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5107" w14:textId="30514613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588D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FF59" w14:textId="6CB8E25C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E946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0AA8" w14:textId="65B0FA5A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BFC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DAED" w14:textId="678ECCCE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A1C5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D28" w14:textId="689C90CD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1228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8570" w14:textId="1C6856A2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A1EB5" w:rsidRPr="00745ABA" w14:paraId="674031D3" w14:textId="77777777" w:rsidTr="005A1EB5">
        <w:trPr>
          <w:trHeight w:val="29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612A" w14:textId="77777777" w:rsidR="005A1EB5" w:rsidRPr="00745ABA" w:rsidRDefault="005A1EB5" w:rsidP="00E00F5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683E" w14:textId="73C3038C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E027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289" w14:textId="1ABBD00C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5EB7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7085" w14:textId="6D79691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5038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4D21" w14:textId="4E6FFFAA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F48E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84F" w14:textId="2F99B17D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17AE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44E7" w14:textId="0780170B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A1EB5" w:rsidRPr="00745ABA" w14:paraId="62B2127F" w14:textId="77777777" w:rsidTr="005A1EB5">
        <w:trPr>
          <w:trHeight w:val="294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58AD" w14:textId="77777777" w:rsidR="005A1EB5" w:rsidRPr="00745ABA" w:rsidRDefault="005A1EB5" w:rsidP="00E00F5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A357" w14:textId="2FB36523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06D1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3AF8" w14:textId="5E8B16F5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1B06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BAB4" w14:textId="2EE944A6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93E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6ECC" w14:textId="54F1EA56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8B1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2D63" w14:textId="265883BE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5B2" w14:textId="7777777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997B" w14:textId="4B988035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A1EB5" w:rsidRPr="00745ABA" w14:paraId="2F57D2EA" w14:textId="77777777" w:rsidTr="005A1EB5">
        <w:trPr>
          <w:trHeight w:val="294"/>
        </w:trPr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7411" w14:textId="77777777" w:rsidR="005A1EB5" w:rsidRPr="00745ABA" w:rsidRDefault="005A1EB5" w:rsidP="00E00F5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5A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9987" w14:textId="7AE83346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7925C" w14:textId="3903F606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7D62" w14:textId="30A32164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E7A6" w14:textId="7D44CB39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BD59" w14:textId="3BB2403A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C47D" w14:textId="4056BDF2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E25A" w14:textId="590953BB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629A" w14:textId="55DE0712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6180" w14:textId="50FBB3E6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1DC8" w14:textId="63314E47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308F" w14:textId="6B0EADEF" w:rsidR="005A1EB5" w:rsidRPr="00E00F5E" w:rsidRDefault="005A1EB5" w:rsidP="00E00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p w14:paraId="653960DC" w14:textId="77777777" w:rsidR="002B5369" w:rsidRDefault="002B5369" w:rsidP="0004498C">
      <w:pPr>
        <w:rPr>
          <w:rFonts w:ascii="Arial" w:eastAsia="Times New Roman" w:hAnsi="Arial" w:cs="Arial"/>
          <w:color w:val="000000"/>
          <w:lang w:eastAsia="en-GB"/>
        </w:rPr>
        <w:sectPr w:rsidR="002B5369" w:rsidSect="000B1866">
          <w:footerReference w:type="default" r:id="rId7"/>
          <w:pgSz w:w="11906" w:h="16838"/>
          <w:pgMar w:top="1440" w:right="1440" w:bottom="1440" w:left="1440" w:header="567" w:footer="283" w:gutter="0"/>
          <w:cols w:space="708"/>
          <w:docGrid w:linePitch="360"/>
        </w:sectPr>
      </w:pPr>
    </w:p>
    <w:p w14:paraId="7E797F8B" w14:textId="32AA441E" w:rsidR="00D63779" w:rsidRPr="00C67C25" w:rsidRDefault="00D63779" w:rsidP="00D63779">
      <w:pPr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C67C25"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 xml:space="preserve">Appendix table 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>3: Time to first surveillance by adenoma characteristics at baselin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32"/>
        <w:gridCol w:w="886"/>
        <w:gridCol w:w="717"/>
        <w:gridCol w:w="272"/>
        <w:gridCol w:w="739"/>
        <w:gridCol w:w="739"/>
        <w:gridCol w:w="272"/>
        <w:gridCol w:w="1031"/>
        <w:gridCol w:w="992"/>
        <w:gridCol w:w="284"/>
        <w:gridCol w:w="1275"/>
        <w:gridCol w:w="1660"/>
        <w:gridCol w:w="272"/>
        <w:gridCol w:w="815"/>
        <w:gridCol w:w="821"/>
        <w:gridCol w:w="272"/>
        <w:gridCol w:w="817"/>
        <w:gridCol w:w="1102"/>
      </w:tblGrid>
      <w:tr w:rsidR="002B5369" w:rsidRPr="000234C3" w14:paraId="275B9C68" w14:textId="77777777" w:rsidTr="00E00F5E">
        <w:trPr>
          <w:trHeight w:val="300"/>
        </w:trPr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AFFF" w14:textId="6FDED8FB" w:rsidR="002B5369" w:rsidRPr="00E00F5E" w:rsidRDefault="002B5369" w:rsidP="002B53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7B77" w14:textId="77777777" w:rsidR="002B5369" w:rsidRPr="00E00F5E" w:rsidRDefault="002B5369" w:rsidP="002B53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560E" w14:textId="77777777" w:rsidR="002B5369" w:rsidRPr="00E00F5E" w:rsidRDefault="002B5369" w:rsidP="002B53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180C" w14:textId="77777777" w:rsidR="002B5369" w:rsidRPr="00E00F5E" w:rsidRDefault="002B5369" w:rsidP="002B53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9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70B4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enoma characteristics</w:t>
            </w:r>
          </w:p>
        </w:tc>
      </w:tr>
      <w:tr w:rsidR="00E00F5E" w:rsidRPr="000234C3" w14:paraId="7684817C" w14:textId="77777777" w:rsidTr="00E00F5E">
        <w:trPr>
          <w:trHeight w:val="42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C14BB" w14:textId="77777777" w:rsidR="002B5369" w:rsidRPr="009B30E8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40056" w14:textId="77777777" w:rsidR="002B5369" w:rsidRPr="00E00F5E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D91C6" w14:textId="77777777" w:rsidR="002B5369" w:rsidRPr="00E00F5E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E368D" w14:textId="77777777" w:rsidR="002B5369" w:rsidRPr="00E00F5E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1FAAAC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34E19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37BEBD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D5891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5B7F79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stolog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64C21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135B8A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ysplasi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B96E6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EC8C041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cation</w:t>
            </w:r>
          </w:p>
        </w:tc>
      </w:tr>
      <w:tr w:rsidR="000234C3" w:rsidRPr="000234C3" w14:paraId="1A6979D4" w14:textId="77777777" w:rsidTr="00E00F5E">
        <w:trPr>
          <w:trHeight w:val="585"/>
        </w:trPr>
        <w:tc>
          <w:tcPr>
            <w:tcW w:w="2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686642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27E7B0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 patients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0327D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C04D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570A1C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≥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2BC097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885AAF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10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0BF91C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≥10mm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60AC05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B4179A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ubula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FA5C57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ubulovillous</w:t>
            </w:r>
            <w:proofErr w:type="spellEnd"/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villous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B556EF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D50D27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 grad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667474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gh grad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E8E2D1B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F6529AC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tal onl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6FC5C31" w14:textId="77777777" w:rsidR="002B5369" w:rsidRPr="000234C3" w:rsidRDefault="002B5369" w:rsidP="002B5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y proximal</w:t>
            </w:r>
          </w:p>
        </w:tc>
      </w:tr>
      <w:tr w:rsidR="000234C3" w:rsidRPr="000234C3" w14:paraId="227A7028" w14:textId="77777777" w:rsidTr="00E00F5E">
        <w:trPr>
          <w:trHeight w:val="30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6C11" w14:textId="26099DD7" w:rsidR="00DA2C59" w:rsidRPr="00E00F5E" w:rsidRDefault="00DA2C59" w:rsidP="00DA2C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 patients (</w:t>
            </w:r>
            <w:proofErr w:type="gramStart"/>
            <w:r w:rsidRPr="009B30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,%</w:t>
            </w:r>
            <w:proofErr w:type="gramEnd"/>
            <w:r w:rsidRPr="009B30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AEE6" w14:textId="6D217125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hAnsi="Arial" w:cs="Arial"/>
                <w:color w:val="000000"/>
                <w:sz w:val="20"/>
                <w:szCs w:val="20"/>
              </w:rPr>
              <w:t>9,6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AEE1" w14:textId="5D80E2BA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DB5C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F139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7,904</w:t>
            </w:r>
          </w:p>
          <w:p w14:paraId="7B74284B" w14:textId="5A10DDAA" w:rsidR="005D335B" w:rsidRPr="000234C3" w:rsidRDefault="005D335B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2.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65B8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1,709</w:t>
            </w:r>
          </w:p>
          <w:p w14:paraId="323AB737" w14:textId="0AFCBFE7" w:rsidR="005D335B" w:rsidRPr="000234C3" w:rsidRDefault="005D335B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7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7719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67D6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4,694</w:t>
            </w:r>
          </w:p>
          <w:p w14:paraId="614CC3CF" w14:textId="3657538B" w:rsidR="005D335B" w:rsidRPr="000234C3" w:rsidRDefault="005D335B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4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AE4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4,919</w:t>
            </w:r>
          </w:p>
          <w:p w14:paraId="5900D236" w14:textId="5B060EE2" w:rsidR="005D335B" w:rsidRPr="000234C3" w:rsidRDefault="005D335B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51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3EAE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8F23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5,617</w:t>
            </w:r>
          </w:p>
          <w:p w14:paraId="38AA639E" w14:textId="3B45410D" w:rsidR="005D335B" w:rsidRPr="000234C3" w:rsidRDefault="005D335B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AC6C76"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4</w:t>
            </w: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85C1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,996</w:t>
            </w:r>
          </w:p>
          <w:p w14:paraId="7BBC6608" w14:textId="62A61E85" w:rsidR="00AC6C76" w:rsidRPr="000234C3" w:rsidRDefault="00AC6C76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41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59C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4896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8,400</w:t>
            </w:r>
          </w:p>
          <w:p w14:paraId="63B21928" w14:textId="2355C7BB" w:rsidR="00AC6C76" w:rsidRPr="000234C3" w:rsidRDefault="00AC6C76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7.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3CDA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1,213</w:t>
            </w:r>
          </w:p>
          <w:p w14:paraId="427C092B" w14:textId="70E95CCA" w:rsidR="00AC6C76" w:rsidRPr="000234C3" w:rsidRDefault="00AC6C76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2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735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5DF2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5,684</w:t>
            </w:r>
          </w:p>
          <w:p w14:paraId="4C4D84E6" w14:textId="130C6579" w:rsidR="00AC6C76" w:rsidRPr="00E00F5E" w:rsidRDefault="00AC6C76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0234C3"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1</w:t>
            </w: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06E4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30E8">
              <w:rPr>
                <w:rFonts w:ascii="Arial" w:hAnsi="Arial" w:cs="Arial"/>
                <w:color w:val="000000"/>
                <w:sz w:val="20"/>
                <w:szCs w:val="20"/>
              </w:rPr>
              <w:t>3,929</w:t>
            </w:r>
          </w:p>
          <w:p w14:paraId="54F051AE" w14:textId="52636DB4" w:rsidR="00AC6C76" w:rsidRPr="000234C3" w:rsidRDefault="00AC6C76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0234C3"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9</w:t>
            </w: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234C3" w:rsidRPr="000234C3" w14:paraId="08DAB33B" w14:textId="77777777" w:rsidTr="00E00F5E">
        <w:trPr>
          <w:trHeight w:val="300"/>
        </w:trPr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703E" w14:textId="194C553F" w:rsidR="00DA2C59" w:rsidRPr="000234C3" w:rsidRDefault="00DA2C59" w:rsidP="00DA2C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me to first surveillance visit</w:t>
            </w:r>
            <w:r w:rsidRPr="000234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 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DFD4" w14:textId="77777777" w:rsidR="00DA2C59" w:rsidRPr="000234C3" w:rsidRDefault="00DA2C59" w:rsidP="00DA2C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1AC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3C2B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F871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D114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7CB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D09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8524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BE0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C307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B54B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C3B4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8D8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F209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2C9F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213" w14:textId="77777777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234C3" w:rsidRPr="000234C3" w14:paraId="424313AB" w14:textId="77777777" w:rsidTr="00E00F5E">
        <w:trPr>
          <w:trHeight w:val="30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871F" w14:textId="77777777" w:rsidR="00DA2C59" w:rsidRPr="000234C3" w:rsidRDefault="00DA2C59" w:rsidP="00DA2C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≤1 yea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7BF1" w14:textId="3FEFBB8B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918F" w14:textId="29703511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FFF4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07C9" w14:textId="1F8649DC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8330" w14:textId="1D2A4D93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1C2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C798" w14:textId="347CF922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DD13" w14:textId="597FAB3C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E6FD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3D85" w14:textId="4ADF63DF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E756" w14:textId="6A5979D5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CE25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DAE" w14:textId="7895A0B3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06B1" w14:textId="62A2DC68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7CE8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AA80" w14:textId="0476584D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984A" w14:textId="1413EBFF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</w:tr>
      <w:tr w:rsidR="000234C3" w:rsidRPr="000234C3" w14:paraId="02C2FB1C" w14:textId="77777777" w:rsidTr="00E00F5E">
        <w:trPr>
          <w:trHeight w:val="30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5739" w14:textId="3F77011C" w:rsidR="00DA2C59" w:rsidRPr="000234C3" w:rsidRDefault="00DA2C59" w:rsidP="00DA2C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-3 </w:t>
            </w:r>
            <w:r w:rsidRPr="009B30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FD9" w14:textId="582112B3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3,8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863D" w14:textId="65BCDBB1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60C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1391" w14:textId="053AE262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66E9" w14:textId="3603E2DD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CC31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3B96" w14:textId="2F08AF00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9D6C" w14:textId="3EE167FA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6FE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5EEF" w14:textId="1443E03A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EDA9" w14:textId="44E87AD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4988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7C6" w14:textId="6F313B41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312C" w14:textId="7B5D3A92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43C6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ADCB" w14:textId="1760A38D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F453" w14:textId="4CB33D1A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</w:tr>
      <w:tr w:rsidR="000234C3" w:rsidRPr="000234C3" w14:paraId="4A46F32D" w14:textId="77777777" w:rsidTr="00E00F5E">
        <w:trPr>
          <w:trHeight w:val="30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0451" w14:textId="53725D79" w:rsidR="00DA2C59" w:rsidRPr="000234C3" w:rsidRDefault="00DA2C59" w:rsidP="00DA2C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5 year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522C" w14:textId="7F3C284E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3,3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3C09" w14:textId="4416E23A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2EC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A91B" w14:textId="1BF47FF8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1D76" w14:textId="18B4939E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1F6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6224" w14:textId="45351D08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EEDE" w14:textId="36BDDFD3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BB26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E59" w14:textId="1CE58CEC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B9A" w14:textId="3E9EB4A3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72BE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CE06" w14:textId="2207A53C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7E57" w14:textId="236079F9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B85C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259" w14:textId="324BBEB1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11A0" w14:textId="7AC02BDC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</w:tr>
      <w:tr w:rsidR="000234C3" w:rsidRPr="000234C3" w14:paraId="544510C3" w14:textId="77777777" w:rsidTr="00E00F5E">
        <w:trPr>
          <w:trHeight w:val="300"/>
        </w:trPr>
        <w:tc>
          <w:tcPr>
            <w:tcW w:w="2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D33" w14:textId="64118411" w:rsidR="00DA2C59" w:rsidRPr="000234C3" w:rsidRDefault="00DA2C59" w:rsidP="00DA2C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years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8DED" w14:textId="229D1F4E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,822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31E" w14:textId="603C6842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AD74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26E4" w14:textId="15AC3DCB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3F1" w14:textId="126A6FB1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30D0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9CF7" w14:textId="243F4D28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7DE2" w14:textId="613F7ECE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0BE3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D390" w14:textId="3432C4C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1BD1" w14:textId="02D53C94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1F55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C3C4" w14:textId="0DD1C15C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F69" w14:textId="1495130D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2462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70C9" w14:textId="02BE7C73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96CD" w14:textId="35EA4300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</w:tr>
      <w:tr w:rsidR="000234C3" w:rsidRPr="000234C3" w14:paraId="220DC181" w14:textId="77777777" w:rsidTr="00E00F5E">
        <w:trPr>
          <w:trHeight w:val="300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DDF5" w14:textId="77777777" w:rsidR="00DA2C59" w:rsidRPr="000234C3" w:rsidRDefault="00DA2C59" w:rsidP="00DA2C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FE708" w14:textId="1C007EF4" w:rsidR="00DA2C59" w:rsidRPr="00E00F5E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0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EE75" w14:textId="29215F6F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30E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EBC19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CA66" w14:textId="1F4C3C33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7131" w14:textId="15ED1752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18E0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2C6E" w14:textId="147EA77F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56BE" w14:textId="5EE9D288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6AE9D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6C9D" w14:textId="39DDC44C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4A9FD" w14:textId="729905C1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A1891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3B5C" w14:textId="5F0C6B5D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AF33E" w14:textId="0F328B44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5B8D" w14:textId="77777777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1BBE" w14:textId="4BF5341B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3B0A" w14:textId="6C7DD0F4" w:rsidR="00DA2C59" w:rsidRPr="000234C3" w:rsidRDefault="00DA2C59" w:rsidP="00DA2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34C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p w14:paraId="1433307F" w14:textId="73C4F008" w:rsidR="00E818C6" w:rsidRPr="00E00F5E" w:rsidRDefault="00E818C6" w:rsidP="0004498C">
      <w:pPr>
        <w:rPr>
          <w:rFonts w:ascii="Arial" w:eastAsia="Times New Roman" w:hAnsi="Arial" w:cs="Arial"/>
          <w:color w:val="000000"/>
          <w:lang w:eastAsia="en-GB"/>
        </w:rPr>
      </w:pPr>
    </w:p>
    <w:p w14:paraId="39ED6BBA" w14:textId="77777777" w:rsidR="008D7B9B" w:rsidRDefault="008D7B9B" w:rsidP="008D7B9B">
      <w:pPr>
        <w:sectPr w:rsidR="008D7B9B" w:rsidSect="00E00F5E">
          <w:pgSz w:w="16838" w:h="11906" w:orient="landscape"/>
          <w:pgMar w:top="720" w:right="720" w:bottom="720" w:left="720" w:header="567" w:footer="283" w:gutter="0"/>
          <w:cols w:space="708"/>
          <w:docGrid w:linePitch="360"/>
        </w:sectPr>
      </w:pPr>
    </w:p>
    <w:p w14:paraId="0846A477" w14:textId="77AF5963" w:rsidR="00E536B2" w:rsidRPr="00CD6F04" w:rsidRDefault="00E536B2" w:rsidP="00E536B2">
      <w:pPr>
        <w:rPr>
          <w:rFonts w:ascii="Arial" w:hAnsi="Arial" w:cs="Arial"/>
          <w:b/>
          <w:bCs/>
        </w:rPr>
      </w:pPr>
      <w:r w:rsidRPr="00C67C25"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 xml:space="preserve">Appendix table </w:t>
      </w:r>
      <w:r w:rsidR="00D84BBA">
        <w:rPr>
          <w:rFonts w:ascii="Arial" w:eastAsia="Times New Roman" w:hAnsi="Arial" w:cs="Arial"/>
          <w:b/>
          <w:bCs/>
          <w:color w:val="000000"/>
          <w:lang w:eastAsia="en-GB"/>
        </w:rPr>
        <w:t>4</w:t>
      </w:r>
      <w:r w:rsidRPr="00887D2E">
        <w:rPr>
          <w:rFonts w:ascii="Arial" w:hAnsi="Arial" w:cs="Arial"/>
          <w:b/>
          <w:bCs/>
        </w:rPr>
        <w:t xml:space="preserve">: </w:t>
      </w:r>
      <w:r w:rsidR="00862E91">
        <w:rPr>
          <w:rFonts w:ascii="Arial" w:hAnsi="Arial" w:cs="Arial"/>
          <w:b/>
          <w:bCs/>
        </w:rPr>
        <w:t>Baseline p</w:t>
      </w:r>
      <w:r w:rsidR="00862E91" w:rsidRPr="00887D2E">
        <w:rPr>
          <w:rFonts w:ascii="Arial" w:hAnsi="Arial" w:cs="Arial"/>
          <w:b/>
          <w:bCs/>
        </w:rPr>
        <w:t xml:space="preserve">atient </w:t>
      </w:r>
      <w:r w:rsidR="00862E91">
        <w:rPr>
          <w:rFonts w:ascii="Arial" w:hAnsi="Arial" w:cs="Arial"/>
          <w:b/>
          <w:bCs/>
        </w:rPr>
        <w:t xml:space="preserve">and examination </w:t>
      </w:r>
      <w:r w:rsidR="00862E91" w:rsidRPr="00887D2E">
        <w:rPr>
          <w:rFonts w:ascii="Arial" w:hAnsi="Arial" w:cs="Arial"/>
          <w:b/>
          <w:bCs/>
        </w:rPr>
        <w:t xml:space="preserve">characteristics and number of follow-up visits by </w:t>
      </w:r>
      <w:r w:rsidR="00862E91">
        <w:rPr>
          <w:rFonts w:ascii="Arial" w:hAnsi="Arial" w:cs="Arial"/>
          <w:b/>
          <w:bCs/>
        </w:rPr>
        <w:t>colorectal cancer outcome</w:t>
      </w:r>
    </w:p>
    <w:tbl>
      <w:tblPr>
        <w:tblW w:w="5150" w:type="pct"/>
        <w:tblLook w:val="04A0" w:firstRow="1" w:lastRow="0" w:firstColumn="1" w:lastColumn="0" w:noHBand="0" w:noVBand="1"/>
      </w:tblPr>
      <w:tblGrid>
        <w:gridCol w:w="2417"/>
        <w:gridCol w:w="939"/>
        <w:gridCol w:w="578"/>
        <w:gridCol w:w="267"/>
        <w:gridCol w:w="1231"/>
        <w:gridCol w:w="756"/>
        <w:gridCol w:w="267"/>
        <w:gridCol w:w="995"/>
        <w:gridCol w:w="1142"/>
        <w:gridCol w:w="267"/>
        <w:gridCol w:w="848"/>
        <w:gridCol w:w="1389"/>
      </w:tblGrid>
      <w:tr w:rsidR="00E536B2" w:rsidRPr="00CD6F04" w14:paraId="7B26A25C" w14:textId="77777777" w:rsidTr="00E00F5E">
        <w:trPr>
          <w:trHeight w:val="260"/>
        </w:trPr>
        <w:tc>
          <w:tcPr>
            <w:tcW w:w="1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015" w14:textId="77777777" w:rsidR="00E536B2" w:rsidRPr="00CD6F04" w:rsidRDefault="00E536B2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779C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5512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C43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lorectal cancer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7893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382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oximal colon cancer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2B17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DFE2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stal colorectal cancer</w:t>
            </w:r>
          </w:p>
        </w:tc>
      </w:tr>
      <w:tr w:rsidR="00E536B2" w:rsidRPr="00CD6F04" w14:paraId="59A31243" w14:textId="77777777" w:rsidTr="00013364">
        <w:trPr>
          <w:trHeight w:val="306"/>
        </w:trPr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ABA5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951D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 = 18,431)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78B" w14:textId="77777777" w:rsidR="00E536B2" w:rsidRPr="00CD6F04" w:rsidRDefault="00E536B2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C735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 = 18,152)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E936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95DC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 = 152)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D935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C09C" w14:textId="2601226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 = 10</w:t>
            </w:r>
            <w:r w:rsidR="004D76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E536B2" w:rsidRPr="00CD6F04" w14:paraId="4D0A11C9" w14:textId="77777777" w:rsidTr="00013364">
        <w:trPr>
          <w:trHeight w:val="92"/>
        </w:trPr>
        <w:tc>
          <w:tcPr>
            <w:tcW w:w="10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7C44" w14:textId="77777777" w:rsidR="00E536B2" w:rsidRPr="00CD6F04" w:rsidRDefault="00E536B2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1413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C870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389E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EDA0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E013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27A6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2D09D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F18C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71E2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1C5D8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A1AB" w14:textId="77777777" w:rsidR="00E536B2" w:rsidRPr="00CD6F04" w:rsidRDefault="00E536B2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E536B2" w:rsidRPr="00CD6F04" w14:paraId="740006BF" w14:textId="77777777" w:rsidTr="00013364">
        <w:trPr>
          <w:trHeight w:val="30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591ED1" w14:textId="77777777" w:rsidR="00E536B2" w:rsidRPr="00CD6F04" w:rsidRDefault="00E536B2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seline characteristics</w:t>
            </w:r>
          </w:p>
        </w:tc>
      </w:tr>
      <w:tr w:rsidR="00E536B2" w:rsidRPr="00CD6F04" w14:paraId="67C31B17" w14:textId="77777777" w:rsidTr="00013364">
        <w:trPr>
          <w:trHeight w:val="291"/>
        </w:trPr>
        <w:tc>
          <w:tcPr>
            <w:tcW w:w="10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D0E3" w14:textId="77777777" w:rsidR="00E536B2" w:rsidRPr="00CD6F04" w:rsidRDefault="00E536B2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65EA" w14:textId="77777777" w:rsidR="00E536B2" w:rsidRPr="00CD6F04" w:rsidRDefault="00E536B2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867F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6A5C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3C6B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850D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15B1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1C90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A46B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A1F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0B85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A224" w14:textId="77777777" w:rsidR="00E536B2" w:rsidRPr="00CD6F04" w:rsidRDefault="00E536B2" w:rsidP="00013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04D9D569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D4B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9B38" w14:textId="10C143F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7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6612" w14:textId="29280DA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994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2EDB" w14:textId="1171B5D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5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2BAC" w14:textId="429DE3D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547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CBF8" w14:textId="7B3F304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D2A" w14:textId="23C7DC6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C67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3F2" w14:textId="719C0A5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A2A9" w14:textId="495C992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6</w:t>
            </w:r>
          </w:p>
        </w:tc>
      </w:tr>
      <w:tr w:rsidR="00F2673B" w:rsidRPr="00CD6F04" w14:paraId="1643DF68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D079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75B1" w14:textId="546B8F3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6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E8EE" w14:textId="7A0020F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E64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EAEC" w14:textId="3936B06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5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1622" w14:textId="52643A3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EB3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A201" w14:textId="396D55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0391" w14:textId="3DD8E7E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874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738" w14:textId="3329DF3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3E6" w14:textId="094161C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4</w:t>
            </w:r>
          </w:p>
        </w:tc>
      </w:tr>
      <w:tr w:rsidR="00F2673B" w:rsidRPr="00CD6F04" w14:paraId="75FD2888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BE2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 group (years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24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153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7E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E9B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B79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59E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332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93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DDC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76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55A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22E81B23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D814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35AE" w14:textId="3BC6B89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58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39D0" w14:textId="156A3EA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C61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3EEB" w14:textId="76C0C91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56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9B0" w14:textId="684C2BF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73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B5A" w14:textId="2106723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FC4" w14:textId="452D949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046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A0DC" w14:textId="04FEC6A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EFAA" w14:textId="72F6395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</w:tr>
      <w:tr w:rsidR="00F2673B" w:rsidRPr="00CD6F04" w14:paraId="57988BAF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C10B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86BC" w14:textId="7F8AF86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590" w14:textId="5DDA9A5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A92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0FF6" w14:textId="368914F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458F" w14:textId="003497B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35B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CB95" w14:textId="2C3CD9A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D0A5" w14:textId="0AF7869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28A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58ED" w14:textId="2AA4CCD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FCD" w14:textId="1405829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8</w:t>
            </w:r>
          </w:p>
        </w:tc>
      </w:tr>
      <w:tr w:rsidR="00F2673B" w:rsidRPr="00CD6F04" w14:paraId="01AE1139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ABF8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F214" w14:textId="77A0DF0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D0D1" w14:textId="72DECFA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BCD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E12" w14:textId="67AA4DD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9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783B" w14:textId="2209559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694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53F4" w14:textId="4F871FB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A51" w14:textId="54AC241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86D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03DC" w14:textId="60ACBF5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E982" w14:textId="465C27A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0</w:t>
            </w:r>
          </w:p>
        </w:tc>
      </w:tr>
      <w:tr w:rsidR="00F2673B" w:rsidRPr="00CD6F04" w14:paraId="13C398D7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67E4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4171" w14:textId="1A67B75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7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4B97" w14:textId="49D6FF6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BAE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B145" w14:textId="0DD997B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7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61E2" w14:textId="0EB9248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EF5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FCED" w14:textId="087B923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55F" w14:textId="04A25B4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ACF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B22" w14:textId="7129EEE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368D" w14:textId="4815696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8</w:t>
            </w:r>
          </w:p>
        </w:tc>
      </w:tr>
      <w:tr w:rsidR="00F2673B" w:rsidRPr="00CD6F04" w14:paraId="09928E86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2CDF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Year of examinat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4CC3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84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2EBB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FF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243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F52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AD7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6EF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F78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1BA3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002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44D23D55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6BCB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1-2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1EAA" w14:textId="69647F2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97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4A62" w14:textId="75A7786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575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4263" w14:textId="159E086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8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7AE5" w14:textId="440FE41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A67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0610" w14:textId="07514FA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5DB0" w14:textId="57BE272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CE3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D55D" w14:textId="7E5427A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FC8B" w14:textId="14BAC8A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6</w:t>
            </w:r>
          </w:p>
        </w:tc>
      </w:tr>
      <w:tr w:rsidR="00F2673B" w:rsidRPr="00CD6F04" w14:paraId="34C2D198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1BE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0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6407" w14:textId="19A0594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4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1765" w14:textId="4CB5972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2FAB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9E0" w14:textId="4D2451D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32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BD2F" w14:textId="2628EF1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808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92D5" w14:textId="7CEFCA7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B12C" w14:textId="543E6ED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BCE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526" w14:textId="00CDEA5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32AC" w14:textId="739B4A7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4</w:t>
            </w:r>
          </w:p>
        </w:tc>
      </w:tr>
      <w:tr w:rsidR="00F2673B" w:rsidRPr="00CD6F04" w14:paraId="54162A3C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7748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owel preparation qualit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E6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AE3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7C5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1B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531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A2D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449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B9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C8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873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8ADE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12D0F298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137D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cellent or goo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E7D" w14:textId="04AF570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4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19D3" w14:textId="62ABF9F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632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D584" w14:textId="3F956AD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3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F694" w14:textId="634DE09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6C7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3115" w14:textId="660FC57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D083" w14:textId="5B7C814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224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530" w14:textId="1050C1E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E4E6" w14:textId="61E2B85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1</w:t>
            </w:r>
          </w:p>
        </w:tc>
      </w:tr>
      <w:tr w:rsidR="00F2673B" w:rsidRPr="00CD6F04" w14:paraId="11B63710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7D0B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tisfactor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084E" w14:textId="72344CE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7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752B" w14:textId="32AE5D50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F4D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6FC" w14:textId="0A1C230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6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E667" w14:textId="3EDC095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FAD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3338" w14:textId="6E0D509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3C2" w14:textId="49711B6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D03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5DA" w14:textId="7172CCE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D9AA" w14:textId="7ACB11B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</w:t>
            </w:r>
          </w:p>
        </w:tc>
      </w:tr>
      <w:tr w:rsidR="00F2673B" w:rsidRPr="00CD6F04" w14:paraId="0905F619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E4C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o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6E7" w14:textId="16DA150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05BA" w14:textId="7E630D3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0D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5798" w14:textId="1230772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D00" w14:textId="2243070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171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A3A1" w14:textId="42F1234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2723" w14:textId="3DB2ED9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46C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0AB2" w14:textId="2204B8F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36AB" w14:textId="56ACB7F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</w:tr>
      <w:tr w:rsidR="00F2673B" w:rsidRPr="00CD6F04" w14:paraId="3C461A3E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C47F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471" w14:textId="29136C6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7C1" w14:textId="4185469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5B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AA0A" w14:textId="2B4A78F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0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975" w14:textId="7F0DF1F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BD5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A984" w14:textId="2656100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10E9" w14:textId="785FAE4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9F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9881" w14:textId="7176509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40F0" w14:textId="4F0C3FD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5</w:t>
            </w:r>
          </w:p>
        </w:tc>
      </w:tr>
      <w:tr w:rsidR="00F2673B" w:rsidRPr="00CD6F04" w14:paraId="532547F8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B4E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ength of baseline visi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F6E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91AE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80CE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01F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B4E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E88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434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080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DDB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76AB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592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0B70A85A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946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da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26A6" w14:textId="76233D2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1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8E6F" w14:textId="63A353B0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A3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81E3" w14:textId="0777A310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0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DD2B" w14:textId="7BEBC8E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B6A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9A5" w14:textId="238B85B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B99C" w14:textId="2E3614F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82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5763" w14:textId="106B03E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33C" w14:textId="340A7E8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0</w:t>
            </w:r>
          </w:p>
        </w:tc>
      </w:tr>
      <w:tr w:rsidR="00F2673B" w:rsidRPr="00CD6F04" w14:paraId="36F7BC25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36F8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days-3 month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C3B9" w14:textId="6723D6F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8553" w14:textId="0C7A119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70F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3C7E" w14:textId="35F5099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7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B7A5" w14:textId="62E929B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F0C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140F" w14:textId="7CE6FFA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5BA4" w14:textId="6F06DA8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746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5461" w14:textId="601F917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F995" w14:textId="7578991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</w:tr>
      <w:tr w:rsidR="00F2673B" w:rsidRPr="00CD6F04" w14:paraId="7B9B7B74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A50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-6 month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94DA" w14:textId="354C17F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E93" w14:textId="7F823D1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CF2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C529" w14:textId="54F4ACB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A684" w14:textId="0939272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9A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F23E" w14:textId="5B4B8C3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27EB" w14:textId="14167AA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9B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0C7" w14:textId="79D202C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6B92" w14:textId="1A78F590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F2673B" w:rsidRPr="00CD6F04" w14:paraId="4F81FD3B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2EB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6 month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8BEE" w14:textId="6F808DD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D2AB" w14:textId="676522A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E693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8A5D" w14:textId="5DAA465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9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0061" w14:textId="5518017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6F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4137" w14:textId="6B2F8AD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9DE4" w14:textId="6CFF015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158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FD38" w14:textId="5FF5E0B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F5A7" w14:textId="6EBFA9A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</w:tc>
      </w:tr>
      <w:tr w:rsidR="00F2673B" w:rsidRPr="00CD6F04" w14:paraId="378EA6B2" w14:textId="77777777" w:rsidTr="00E00F5E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A0C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Hyperplastic polyp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17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1E2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E5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5B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671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41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349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725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27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AFF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A33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447199E3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D15A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e/Only adenoma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6FF8" w14:textId="322168A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6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43C0" w14:textId="3E23CD4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019B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DAA" w14:textId="485B088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4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219" w14:textId="0465A54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E623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AC9F" w14:textId="156E7DA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CC8" w14:textId="668CD7D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A983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CCCC" w14:textId="34DC103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8F83" w14:textId="5E5BC89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.1</w:t>
            </w:r>
          </w:p>
        </w:tc>
      </w:tr>
      <w:tr w:rsidR="00F2673B" w:rsidRPr="00CD6F04" w14:paraId="7F094C54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8B3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3FB3" w14:textId="2F931E3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8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33E" w14:textId="0DA0911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FAB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65F3" w14:textId="63902BF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7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CD7B" w14:textId="42C3041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17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936A" w14:textId="1D2B96F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3819" w14:textId="6F3C097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1B2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68B" w14:textId="0E62D44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C73" w14:textId="405443B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</w:tc>
      </w:tr>
      <w:tr w:rsidR="00F2673B" w:rsidRPr="00CD6F04" w14:paraId="16B0BCA1" w14:textId="77777777" w:rsidTr="00E00F5E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2994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adenoma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E5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A08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2A5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6C1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FE2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2C5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55E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7DA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1C8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F96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AB2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2DD02EEB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2E94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9F30" w14:textId="1400D34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7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A97D" w14:textId="3045C2E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EAF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E0C4" w14:textId="0BDD640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5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3A4" w14:textId="07A4BE9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7EC2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ACC5" w14:textId="277F4E5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E8AB" w14:textId="7C881EA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BF9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D02D" w14:textId="5BB026D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886" w14:textId="17EF0B4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0</w:t>
            </w:r>
          </w:p>
        </w:tc>
      </w:tr>
      <w:tr w:rsidR="00F2673B" w:rsidRPr="00CD6F04" w14:paraId="5464AB4A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B6BA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D0BE" w14:textId="138766A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6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D454" w14:textId="0E5DD7F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630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969B" w14:textId="7AC2024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6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8A95" w14:textId="0E814B9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3A8B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93C1" w14:textId="5EA0904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21DD" w14:textId="47C7804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17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4A2" w14:textId="0FA7B7D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5E5B" w14:textId="517B2A9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</w:tr>
      <w:tr w:rsidR="00F2673B" w:rsidRPr="00CD6F04" w14:paraId="56A992AE" w14:textId="77777777" w:rsidTr="00E00F5E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4BE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size (mm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953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0CE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0FC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F17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E20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2BA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D06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44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3DBB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E0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C8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7AA00226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05A9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062C" w14:textId="0B2FF74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1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7C4" w14:textId="686805B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4E6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844" w14:textId="0DF5858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0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45CB" w14:textId="3A567E5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60E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851" w14:textId="602A094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5B90" w14:textId="59F72DC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89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51F3" w14:textId="3185D0B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C100" w14:textId="6A10AA5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5</w:t>
            </w:r>
          </w:p>
        </w:tc>
      </w:tr>
      <w:tr w:rsidR="00F2673B" w:rsidRPr="00CD6F04" w14:paraId="24C81B2E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7466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4BFE" w14:textId="1A2F963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2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0813" w14:textId="4103D40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683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D3DB" w14:textId="01ECE9B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1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87BF" w14:textId="1E893EE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8B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EEFB" w14:textId="37BC4400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01DB" w14:textId="50C628C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ECE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1231" w14:textId="7E3DDD2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A516" w14:textId="168F52A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5</w:t>
            </w:r>
          </w:p>
        </w:tc>
      </w:tr>
      <w:tr w:rsidR="00F2673B" w:rsidRPr="00CD6F04" w14:paraId="2F4F9245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738D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histolog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B8C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418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0FE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ACD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BBE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5F5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8D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1DA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447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4BB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A39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7225B37F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B6F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a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70C" w14:textId="28C3FB8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5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A44" w14:textId="6A31424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38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A1B1" w14:textId="4A23C0C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4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222" w14:textId="19EEDE30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89F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54E7" w14:textId="3D74C78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D8EA" w14:textId="4C0BDDB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F4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B09" w14:textId="45D8A7B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81A" w14:textId="3A66EC4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2</w:t>
            </w:r>
          </w:p>
        </w:tc>
      </w:tr>
      <w:tr w:rsidR="00F2673B" w:rsidRPr="00CD6F04" w14:paraId="45C414FB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F81D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ovillous</w:t>
            </w:r>
            <w:proofErr w:type="spellEnd"/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villo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3672" w14:textId="711D867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8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78F2" w14:textId="279F284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CB5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598B" w14:textId="530D499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7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DEEB" w14:textId="1CA9AAA9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CAC4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A288" w14:textId="365307E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9BC" w14:textId="488C8AE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4B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EED6" w14:textId="1DE326C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4482" w14:textId="6A49959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8</w:t>
            </w:r>
          </w:p>
        </w:tc>
      </w:tr>
      <w:tr w:rsidR="00F2673B" w:rsidRPr="00CD6F04" w14:paraId="7A11CA73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E4A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dysplasi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CD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812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5052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43B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7D5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E1C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15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1C8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0DC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AE1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A35C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11BA6A48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894D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 grad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1BA0" w14:textId="5B16D9AD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5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9BFE" w14:textId="05F147A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B6F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40D" w14:textId="57B73D2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27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1F6F" w14:textId="7D6EC7E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7E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9A7" w14:textId="2BB6A12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8B3E" w14:textId="7D31D525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9F9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3EEC" w14:textId="337DA0C3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CB5C" w14:textId="40D33D7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1</w:t>
            </w:r>
          </w:p>
        </w:tc>
      </w:tr>
      <w:tr w:rsidR="00F2673B" w:rsidRPr="00CD6F04" w14:paraId="532DE51D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082D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6CC9" w14:textId="3BA61FB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9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049B" w14:textId="395A492E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80E2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1806" w14:textId="075E3D7C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7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6151" w14:textId="7757C8D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30AD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24EE" w14:textId="47E321A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8E42" w14:textId="3A665D5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64FA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CFC" w14:textId="2C679D7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61EF" w14:textId="12D15FA8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</w:t>
            </w:r>
          </w:p>
        </w:tc>
      </w:tr>
      <w:tr w:rsidR="00F2673B" w:rsidRPr="00CD6F04" w14:paraId="1C6878F1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AD4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locat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312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EB0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BF1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6292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429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CF7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613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3A9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BB3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A05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4CD0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673B" w:rsidRPr="00CD6F04" w14:paraId="31173718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83EC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tal onl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F4CA" w14:textId="53C5AB9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88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AD32" w14:textId="7EA8A34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96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4DC7" w14:textId="6463AED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7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82D" w14:textId="69F1DC80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89E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202B" w14:textId="1F181BE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0B9A" w14:textId="5C5112C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080E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FDB2" w14:textId="451447B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4BD7" w14:textId="5144E1C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</w:tr>
      <w:tr w:rsidR="00F2673B" w:rsidRPr="00CD6F04" w14:paraId="7B0D033B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7234" w14:textId="77777777" w:rsidR="00F2673B" w:rsidRPr="00CD6F04" w:rsidRDefault="00F2673B" w:rsidP="00F267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y proxima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09B" w14:textId="6BE9A194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5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CA60" w14:textId="03950D9F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83F6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252" w14:textId="729D63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4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9AAA" w14:textId="1411A1AA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54A9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643" w14:textId="0611C016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4B07" w14:textId="6F3307DB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1858" w14:textId="77777777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C8C7" w14:textId="7C1BF611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47D8" w14:textId="5D9D0E42" w:rsidR="00F2673B" w:rsidRPr="00CD6F04" w:rsidRDefault="00F2673B" w:rsidP="00F2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</w:p>
        </w:tc>
      </w:tr>
      <w:tr w:rsidR="00E536B2" w:rsidRPr="00CD6F04" w14:paraId="23280F16" w14:textId="77777777" w:rsidTr="00013364">
        <w:trPr>
          <w:trHeight w:val="30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41DF80" w14:textId="77777777" w:rsidR="00E536B2" w:rsidRPr="00CD6F04" w:rsidRDefault="00E536B2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ollow-up characteristics</w:t>
            </w:r>
          </w:p>
        </w:tc>
      </w:tr>
      <w:tr w:rsidR="00E536B2" w:rsidRPr="00CD6F04" w14:paraId="1356DAF2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3CF" w14:textId="77777777" w:rsidR="00E536B2" w:rsidRPr="00CD6F04" w:rsidRDefault="00E536B2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urveillance visit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5DB7" w14:textId="77777777" w:rsidR="00E536B2" w:rsidRPr="00CD6F04" w:rsidRDefault="00E536B2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670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A22C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69DF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B76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BAB2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009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75EC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E8D3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DDDD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40C0" w14:textId="77777777" w:rsidR="00E536B2" w:rsidRPr="00CD6F04" w:rsidRDefault="00E536B2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27B3" w:rsidRPr="00CD6F04" w14:paraId="602B467E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3D8D" w14:textId="77777777" w:rsidR="001D27B3" w:rsidRPr="00CD6F04" w:rsidRDefault="001D27B3" w:rsidP="001D2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F036" w14:textId="5E2F5876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8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24FB" w14:textId="10EEBF40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7119" w14:textId="77777777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A399" w14:textId="527AB5CF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6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046A" w14:textId="62287045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3C90" w14:textId="77777777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22EE" w14:textId="60E9AD6A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A3EE" w14:textId="6CCE8D83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C664" w14:textId="77777777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CE81" w14:textId="6AC48B6D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2585" w14:textId="6FC6D7A8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.5</w:t>
            </w:r>
          </w:p>
        </w:tc>
      </w:tr>
      <w:tr w:rsidR="001D27B3" w:rsidRPr="00CD6F04" w14:paraId="5AC2B49A" w14:textId="77777777" w:rsidTr="00013364">
        <w:trPr>
          <w:trHeight w:val="291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E2E" w14:textId="77777777" w:rsidR="001D27B3" w:rsidRPr="00CD6F04" w:rsidRDefault="001D27B3" w:rsidP="001D2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5D1" w14:textId="1870FA85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12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5D8D" w14:textId="6DC49DD2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FE9" w14:textId="77777777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2E45" w14:textId="0B8E10E9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08D9" w14:textId="70E4902A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495E" w14:textId="77777777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8180" w14:textId="1E27C524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9FB" w14:textId="2485230B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4442" w14:textId="77777777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7E67" w14:textId="2A76C3BE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1ADF" w14:textId="1D1FDA22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</w:tr>
      <w:tr w:rsidR="001D27B3" w:rsidRPr="00CD6F04" w14:paraId="286DEA43" w14:textId="77777777" w:rsidTr="00E00F5E">
        <w:trPr>
          <w:trHeight w:val="291"/>
        </w:trPr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5EBE" w14:textId="77777777" w:rsidR="001D27B3" w:rsidRPr="00CD6F04" w:rsidRDefault="001D27B3" w:rsidP="001D2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752" w14:textId="1E5D2CCF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98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B7DA" w14:textId="6DBC8E58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EF7B" w14:textId="77777777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E785" w14:textId="22318A6E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96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CF1C" w14:textId="2D16F4BD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E0A" w14:textId="77777777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0AB" w14:textId="78036FFC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D7D" w14:textId="16D33C4C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B52E" w14:textId="77777777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9E91" w14:textId="2BA81A6A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206D" w14:textId="7BEC7430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</w:tr>
      <w:tr w:rsidR="001D27B3" w:rsidRPr="00CD6F04" w14:paraId="5E24073D" w14:textId="77777777" w:rsidTr="00E00F5E">
        <w:trPr>
          <w:trHeight w:val="306"/>
        </w:trPr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DF23" w14:textId="77777777" w:rsidR="001D27B3" w:rsidRPr="00CD6F04" w:rsidRDefault="001D27B3" w:rsidP="001D2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D6F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108A" w14:textId="5B0C4653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1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05B45" w14:textId="7B8371B1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3770" w14:textId="7CAD85CA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A792" w14:textId="1FA79454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4463" w14:textId="3637569B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5438" w14:textId="04024AA9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C269" w14:textId="2725BDA5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F65C" w14:textId="263288D3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F472" w14:textId="7BB7C79D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AF21" w14:textId="2AA18241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462E" w14:textId="7F7ACCD6" w:rsidR="001D27B3" w:rsidRPr="00CD6F04" w:rsidRDefault="001D27B3" w:rsidP="001D27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</w:tbl>
    <w:p w14:paraId="68B5976B" w14:textId="77777777" w:rsidR="008A6BE1" w:rsidRDefault="008A6BE1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sectPr w:rsidR="008A6BE1" w:rsidSect="007529B8">
          <w:pgSz w:w="11906" w:h="16838"/>
          <w:pgMar w:top="567" w:right="567" w:bottom="567" w:left="567" w:header="567" w:footer="283" w:gutter="0"/>
          <w:cols w:space="708"/>
          <w:docGrid w:linePitch="360"/>
        </w:sectPr>
      </w:pPr>
    </w:p>
    <w:p w14:paraId="17B989E5" w14:textId="4884ACB5" w:rsidR="00253F38" w:rsidRDefault="00253F38" w:rsidP="00253F38">
      <w:pPr>
        <w:spacing w:after="120" w:line="240" w:lineRule="auto"/>
        <w:jc w:val="both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>Appendix table 5</w:t>
      </w:r>
      <w:r w:rsidRPr="00640E16">
        <w:rPr>
          <w:rFonts w:ascii="Arial" w:eastAsia="Times New Roman" w:hAnsi="Arial" w:cs="Arial"/>
          <w:b/>
          <w:bCs/>
          <w:color w:val="000000"/>
          <w:lang w:eastAsia="en-GB"/>
        </w:rPr>
        <w:t>: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 Median time to diagnosis of proximal colon cancer for adenoma characteristics shown to be independently associated with proximal colon cancer</w:t>
      </w:r>
    </w:p>
    <w:tbl>
      <w:tblPr>
        <w:tblW w:w="4629" w:type="pct"/>
        <w:tblLook w:val="04A0" w:firstRow="1" w:lastRow="0" w:firstColumn="1" w:lastColumn="0" w:noHBand="0" w:noVBand="1"/>
      </w:tblPr>
      <w:tblGrid>
        <w:gridCol w:w="7969"/>
        <w:gridCol w:w="2285"/>
        <w:gridCol w:w="806"/>
        <w:gridCol w:w="1862"/>
      </w:tblGrid>
      <w:tr w:rsidR="00EE339B" w:rsidRPr="00CA2383" w14:paraId="2B4F4049" w14:textId="77777777" w:rsidTr="002713D6">
        <w:trPr>
          <w:cantSplit/>
          <w:trHeight w:val="308"/>
        </w:trPr>
        <w:tc>
          <w:tcPr>
            <w:tcW w:w="280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D5F7C6" w14:textId="7AC811A1" w:rsidR="00CA2383" w:rsidRPr="00CA2383" w:rsidRDefault="00CA2383" w:rsidP="00253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line characteristics</w:t>
            </w:r>
          </w:p>
        </w:tc>
        <w:tc>
          <w:tcPr>
            <w:tcW w:w="103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8F2438" w14:textId="1EB95BD0" w:rsidR="00CA2383" w:rsidRPr="00CA2383" w:rsidRDefault="00CE22A8" w:rsidP="00253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ents</w:t>
            </w:r>
          </w:p>
        </w:tc>
        <w:tc>
          <w:tcPr>
            <w:tcW w:w="11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D6883" w14:textId="77777777" w:rsidR="00CA2383" w:rsidRPr="00CA2383" w:rsidRDefault="00CA2383" w:rsidP="00253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ximal colon cancer</w:t>
            </w:r>
          </w:p>
        </w:tc>
      </w:tr>
      <w:tr w:rsidR="00EE339B" w:rsidRPr="00CA2383" w14:paraId="4C187780" w14:textId="77777777" w:rsidTr="002713D6">
        <w:trPr>
          <w:cantSplit/>
          <w:trHeight w:val="297"/>
        </w:trPr>
        <w:tc>
          <w:tcPr>
            <w:tcW w:w="28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61EA11" w14:textId="4FF3AECB" w:rsidR="00CA2383" w:rsidRPr="00CA2383" w:rsidRDefault="00CA2383" w:rsidP="00253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5D54D5" w14:textId="28F25364" w:rsidR="00CA2383" w:rsidRPr="00CA2383" w:rsidRDefault="00CA2383" w:rsidP="00253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8C543B" w14:textId="77777777" w:rsidR="00CA2383" w:rsidRPr="00CA2383" w:rsidRDefault="00CA2383" w:rsidP="00253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884801" w14:textId="77777777" w:rsidR="00CA2383" w:rsidRPr="00CA2383" w:rsidRDefault="00CA2383" w:rsidP="00253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ime to diagnosis (years) </w:t>
            </w:r>
          </w:p>
          <w:p w14:paraId="0D3F2FC6" w14:textId="77777777" w:rsidR="00CA2383" w:rsidRPr="00CA2383" w:rsidRDefault="00CA2383" w:rsidP="00253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</w:tr>
      <w:tr w:rsidR="00EE339B" w:rsidRPr="00CA2383" w14:paraId="29DC0500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48A8" w14:textId="77777777" w:rsidR="00253F38" w:rsidRPr="00CA2383" w:rsidRDefault="00253F38" w:rsidP="00253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 patient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4918" w14:textId="77777777" w:rsidR="00253F38" w:rsidRPr="00CA2383" w:rsidRDefault="00253F38" w:rsidP="00253F38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4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056B" w14:textId="77777777" w:rsidR="00253F38" w:rsidRPr="00CA2383" w:rsidRDefault="00253F38" w:rsidP="00253F38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C2B3" w14:textId="77777777" w:rsidR="00253F38" w:rsidRPr="00CA2383" w:rsidRDefault="00253F38" w:rsidP="00253F38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 (3.3-9.3)</w:t>
            </w:r>
          </w:p>
        </w:tc>
      </w:tr>
      <w:tr w:rsidR="00EE339B" w:rsidRPr="00CA2383" w14:paraId="2D5340B6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EC6" w14:textId="305B8392" w:rsidR="00253F38" w:rsidRPr="00317130" w:rsidRDefault="00CA2383" w:rsidP="00253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71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ultiple (</w:t>
            </w:r>
            <w:r w:rsidR="00253F38" w:rsidRPr="003171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≥3</w:t>
            </w:r>
            <w:r w:rsidRPr="003171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="00253F38" w:rsidRPr="003171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denoma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0099" w14:textId="77777777" w:rsidR="00253F38" w:rsidRPr="00CA2383" w:rsidRDefault="00253F38" w:rsidP="00253F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25C" w14:textId="77777777" w:rsidR="00253F38" w:rsidRPr="00CA2383" w:rsidRDefault="00253F38" w:rsidP="00253F3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F906" w14:textId="77777777" w:rsidR="00253F38" w:rsidRPr="00CA2383" w:rsidRDefault="00253F38" w:rsidP="00253F3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29BE" w:rsidRPr="00CA2383" w14:paraId="4950E5EE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3E50" w14:textId="5EF16C33" w:rsidR="005C29BE" w:rsidRPr="00CA2383" w:rsidRDefault="005C29BE" w:rsidP="005C29B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 patients with multiple adenomas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65BE" w14:textId="6ED0DCC2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6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0C68" w14:textId="5DB1DE75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B837" w14:textId="0BB02292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 (3.3-8.1)</w:t>
            </w:r>
          </w:p>
        </w:tc>
      </w:tr>
      <w:tr w:rsidR="005C29BE" w:rsidRPr="00CA2383" w14:paraId="2543BAAF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0052" w14:textId="2E16A5B3" w:rsidR="005C29BE" w:rsidRPr="00CA2383" w:rsidRDefault="005C29BE" w:rsidP="005C29B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tients with multiple adenomas and ≥1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denoma characteristic </w:t>
            </w:r>
            <w:r w:rsidRPr="00AE35C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0308" w14:textId="50B6BA9A" w:rsidR="005C29BE" w:rsidRPr="00CA2383" w:rsidRDefault="00CE22A8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2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3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416B" w14:textId="06459318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74EB" w14:textId="37EB79C6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 (3.0-9.3)</w:t>
            </w:r>
          </w:p>
        </w:tc>
      </w:tr>
      <w:tr w:rsidR="005C29BE" w:rsidRPr="00CA2383" w14:paraId="056D9463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4FC3" w14:textId="19C99FD1" w:rsidR="005C29BE" w:rsidRPr="00CA2383" w:rsidRDefault="005C29BE" w:rsidP="005C29B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s with multiple adenomas as o</w:t>
            </w: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ly characteristic detec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3CC45" w14:textId="3DEC8719" w:rsidR="005C29BE" w:rsidRPr="00CA2383" w:rsidRDefault="00CE22A8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2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6A81" w14:textId="1D2405F5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9F06" w14:textId="0A053F4E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 (4.6-7.9)</w:t>
            </w:r>
          </w:p>
        </w:tc>
      </w:tr>
      <w:tr w:rsidR="00CE22A8" w:rsidRPr="00CA2383" w14:paraId="0EB01929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FF5E" w14:textId="77777777" w:rsidR="005C29BE" w:rsidRPr="00CA2383" w:rsidRDefault="005C29BE" w:rsidP="005C29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ubulovillous</w:t>
            </w:r>
            <w:proofErr w:type="spellEnd"/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or villous adenoma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7DC9" w14:textId="77777777" w:rsidR="005C29BE" w:rsidRPr="00CA2383" w:rsidRDefault="005C29BE" w:rsidP="005C29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4A2F" w14:textId="77777777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8AF75" w14:textId="77777777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22A8" w:rsidRPr="00CA2383" w14:paraId="7DD35BFD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04E7" w14:textId="61D342B6" w:rsidR="005C29BE" w:rsidRPr="00CA2383" w:rsidRDefault="005C29BE" w:rsidP="005C29B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 patients wi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ulovillo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villous adenomas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BE93" w14:textId="00B320B4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,8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F123" w14:textId="72FA5209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7633" w14:textId="082A0967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 (3.0-9.7)</w:t>
            </w:r>
          </w:p>
        </w:tc>
      </w:tr>
      <w:tr w:rsidR="005C29BE" w:rsidRPr="00CA2383" w14:paraId="3E3046C8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4F76" w14:textId="5FB2EC20" w:rsidR="005C29BE" w:rsidRPr="00CA2383" w:rsidRDefault="005C29BE" w:rsidP="005C29B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tients wi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ulovillo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villous adenomas and ≥1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denoma characteristic </w:t>
            </w:r>
            <w:r w:rsidRPr="00AE35C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2740" w14:textId="5FF2B31B" w:rsidR="005C29BE" w:rsidRPr="00CA2383" w:rsidRDefault="00CE22A8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2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7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A3BB" w14:textId="18663269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22D7" w14:textId="7A2185B9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 (2.6-9.4)</w:t>
            </w:r>
          </w:p>
        </w:tc>
      </w:tr>
      <w:tr w:rsidR="005C29BE" w:rsidRPr="00CA2383" w14:paraId="666EDBD1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A5E3" w14:textId="7F80AF66" w:rsidR="005C29BE" w:rsidRPr="00CA2383" w:rsidRDefault="005C29BE" w:rsidP="005C29B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tients wi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ulovillo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villous adenomas as o</w:t>
            </w: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ly characteristic detec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EABB" w14:textId="164D3D11" w:rsidR="005C29BE" w:rsidRPr="00CA2383" w:rsidRDefault="00CE22A8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2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0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C5C0" w14:textId="45BF0830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2AF8" w14:textId="4CA9F5D3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</w:t>
            </w: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E22A8" w:rsidRPr="00CA2383" w14:paraId="77307007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8406" w14:textId="77777777" w:rsidR="005C29BE" w:rsidRPr="00CA2383" w:rsidRDefault="005C29BE" w:rsidP="005C29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ximal adenoma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A568" w14:textId="77777777" w:rsidR="005C29BE" w:rsidRPr="00CA2383" w:rsidRDefault="005C29BE" w:rsidP="005C29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EB4" w14:textId="77777777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ED32" w14:textId="77777777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29BE" w:rsidRPr="00CA2383" w14:paraId="2DFA395A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6A6B8" w14:textId="389E83C8" w:rsidR="005C29BE" w:rsidRPr="00CA2383" w:rsidRDefault="005C29BE" w:rsidP="005C29B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 patients with proximal adenomas </w:t>
            </w:r>
          </w:p>
        </w:tc>
        <w:tc>
          <w:tcPr>
            <w:tcW w:w="10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6A327" w14:textId="77777777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544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5E05DC" w14:textId="77777777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3719C" w14:textId="77777777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 (3.1-9.4)</w:t>
            </w:r>
          </w:p>
        </w:tc>
      </w:tr>
      <w:tr w:rsidR="005C29BE" w:rsidRPr="00CA2383" w14:paraId="0A738681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2AC69" w14:textId="3AB3DF53" w:rsidR="005C29BE" w:rsidRPr="00CA2383" w:rsidRDefault="005C29BE" w:rsidP="005C29B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tients with proximal adenomas and ≥1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denoma characteristic </w:t>
            </w:r>
            <w:r w:rsidRPr="00AE35C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D0685" w14:textId="7377EF52" w:rsidR="005C29BE" w:rsidRPr="00CA2383" w:rsidRDefault="00CE22A8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2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496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FF602" w14:textId="42120DFF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D6E77" w14:textId="1E318FEB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 (3.0-8.1)</w:t>
            </w:r>
          </w:p>
        </w:tc>
      </w:tr>
      <w:tr w:rsidR="005C29BE" w:rsidRPr="00CA2383" w14:paraId="4847FC63" w14:textId="77777777" w:rsidTr="002713D6">
        <w:trPr>
          <w:cantSplit/>
          <w:trHeight w:val="305"/>
        </w:trPr>
        <w:tc>
          <w:tcPr>
            <w:tcW w:w="2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DB8BE" w14:textId="63C8430D" w:rsidR="005C29BE" w:rsidRPr="00CA2383" w:rsidRDefault="005C29BE" w:rsidP="005C29B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s with proximal adenomas as o</w:t>
            </w: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ly characteristic detec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53799" w14:textId="7EC9AB96" w:rsidR="005C29BE" w:rsidRPr="00CA2383" w:rsidRDefault="00CE22A8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2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0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2DBF9" w14:textId="058E02BC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DAECD" w14:textId="340BA04B" w:rsidR="005C29BE" w:rsidRPr="00CA2383" w:rsidRDefault="005C29BE" w:rsidP="005C29BE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CA23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5FEA6A18" w14:textId="4C0A347F" w:rsidR="00253F38" w:rsidRPr="00B82BA2" w:rsidRDefault="00E96F02" w:rsidP="00B82BA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B82BA2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GB"/>
        </w:rPr>
        <w:t>a</w:t>
      </w:r>
      <w:r w:rsidRPr="00B82B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proofErr w:type="spellStart"/>
      <w:r w:rsidR="00B95329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T</w:t>
      </w:r>
      <w:r w:rsidR="00317130" w:rsidRPr="00B82B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ubulovillous</w:t>
      </w:r>
      <w:proofErr w:type="spellEnd"/>
      <w:r w:rsidR="0053479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/</w:t>
      </w:r>
      <w:r w:rsidR="00317130" w:rsidRPr="00B82B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villous adenomas</w:t>
      </w:r>
      <w:r w:rsidR="00B95329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="00317130" w:rsidRPr="00B82B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or proximal adenomas</w:t>
      </w:r>
    </w:p>
    <w:p w14:paraId="39417147" w14:textId="3C627929" w:rsidR="00E96F02" w:rsidRPr="00B82BA2" w:rsidRDefault="00E96F02" w:rsidP="00B82BA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B82BA2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GB"/>
        </w:rPr>
        <w:t>b</w:t>
      </w:r>
      <w:r w:rsidRPr="00B82B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Multiple (≥3) adenomas or proximal adenomas</w:t>
      </w:r>
    </w:p>
    <w:p w14:paraId="1EA37368" w14:textId="272CBC2D" w:rsidR="00E96F02" w:rsidRPr="00B82BA2" w:rsidRDefault="00E96F02" w:rsidP="00B82BA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B82BA2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GB"/>
        </w:rPr>
        <w:t>c</w:t>
      </w:r>
      <w:r w:rsidRPr="00B82B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Multiple (≥3) adenomas</w:t>
      </w:r>
      <w:r w:rsidR="00176F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or</w:t>
      </w:r>
      <w:r w:rsidRPr="00B82B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proofErr w:type="spellStart"/>
      <w:r w:rsidRPr="00B82B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tubulovillous</w:t>
      </w:r>
      <w:proofErr w:type="spellEnd"/>
      <w:r w:rsidR="00C92373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/villous adenomas</w:t>
      </w:r>
      <w:r w:rsidRPr="00B82BA2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</w:p>
    <w:p w14:paraId="4877C2DB" w14:textId="77777777" w:rsidR="00E96F02" w:rsidRDefault="00E96F02" w:rsidP="008A6BE1">
      <w:pPr>
        <w:spacing w:after="12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4E512301" w14:textId="77777777" w:rsidR="00E96F02" w:rsidRDefault="00E96F02" w:rsidP="008A6BE1">
      <w:pPr>
        <w:spacing w:after="12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60364218" w14:textId="77777777" w:rsidR="00E96F02" w:rsidRDefault="00E96F02" w:rsidP="008A6BE1">
      <w:pPr>
        <w:spacing w:after="12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1486B1F2" w14:textId="19B8C3A5" w:rsidR="00E96F02" w:rsidRDefault="00E96F02" w:rsidP="008A6BE1">
      <w:pPr>
        <w:spacing w:after="12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  <w:sectPr w:rsidR="00E96F02" w:rsidSect="00253F38">
          <w:pgSz w:w="16838" w:h="11906" w:orient="landscape"/>
          <w:pgMar w:top="1440" w:right="1440" w:bottom="1440" w:left="1440" w:header="567" w:footer="283" w:gutter="0"/>
          <w:cols w:space="708"/>
          <w:docGrid w:linePitch="360"/>
        </w:sectPr>
      </w:pPr>
    </w:p>
    <w:p w14:paraId="197ED35E" w14:textId="7686BB65" w:rsidR="008A6BE1" w:rsidRPr="00640E16" w:rsidRDefault="008A6BE1" w:rsidP="008A6BE1">
      <w:pPr>
        <w:spacing w:after="12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 xml:space="preserve">Appendix table </w:t>
      </w:r>
      <w:r w:rsidR="00253F38">
        <w:rPr>
          <w:rFonts w:ascii="Arial" w:eastAsia="Times New Roman" w:hAnsi="Arial" w:cs="Arial"/>
          <w:b/>
          <w:bCs/>
          <w:color w:val="000000"/>
          <w:lang w:eastAsia="en-GB"/>
        </w:rPr>
        <w:t>6</w:t>
      </w:r>
      <w:r w:rsidRPr="00640E16">
        <w:rPr>
          <w:rFonts w:ascii="Arial" w:eastAsia="Times New Roman" w:hAnsi="Arial" w:cs="Arial"/>
          <w:b/>
          <w:bCs/>
          <w:color w:val="000000"/>
          <w:lang w:eastAsia="en-GB"/>
        </w:rPr>
        <w:t>: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 Association between adenoma characteristics and proximal colon and distal colorectal cancer excluding patients diagnosed with cancer in both subsites</w:t>
      </w:r>
    </w:p>
    <w:tbl>
      <w:tblPr>
        <w:tblW w:w="4991" w:type="pct"/>
        <w:tblLayout w:type="fixed"/>
        <w:tblLook w:val="04A0" w:firstRow="1" w:lastRow="0" w:firstColumn="1" w:lastColumn="0" w:noHBand="0" w:noVBand="1"/>
      </w:tblPr>
      <w:tblGrid>
        <w:gridCol w:w="2266"/>
        <w:gridCol w:w="1151"/>
        <w:gridCol w:w="746"/>
        <w:gridCol w:w="1696"/>
        <w:gridCol w:w="966"/>
        <w:gridCol w:w="1166"/>
        <w:gridCol w:w="1640"/>
        <w:gridCol w:w="897"/>
        <w:gridCol w:w="1166"/>
        <w:gridCol w:w="1684"/>
        <w:gridCol w:w="953"/>
        <w:gridCol w:w="1345"/>
      </w:tblGrid>
      <w:tr w:rsidR="008A6BE1" w:rsidRPr="00D11487" w14:paraId="699D0F5F" w14:textId="77777777" w:rsidTr="000175B6">
        <w:trPr>
          <w:cantSplit/>
          <w:trHeight w:val="232"/>
        </w:trPr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7F7B6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seline characteristic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E692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05AAC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748BEE" w14:textId="77777777" w:rsidR="008A6BE1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Crude HR </w:t>
            </w:r>
          </w:p>
          <w:p w14:paraId="6E28DD8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B3D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4A849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 value het </w:t>
            </w:r>
            <w:r w:rsidRPr="008D0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CD4DA6" w14:textId="77777777" w:rsidR="008A6BE1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HR </w:t>
            </w:r>
          </w:p>
          <w:p w14:paraId="2828CD8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613697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781F7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 value het </w:t>
            </w:r>
            <w:r w:rsidRPr="008D0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AEAB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usted HR 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A94C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5AF954" w14:textId="77777777" w:rsidR="008A6BE1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 value </w:t>
            </w:r>
          </w:p>
          <w:p w14:paraId="741BCD3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het </w:t>
            </w:r>
            <w:r w:rsidRPr="008D0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</w:tr>
      <w:tr w:rsidR="008A6BE1" w:rsidRPr="00D11487" w14:paraId="0DEBED17" w14:textId="77777777" w:rsidTr="00013364">
        <w:trPr>
          <w:cantSplit/>
          <w:trHeight w:val="232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639F87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oximal colon cancer incidence</w:t>
            </w:r>
          </w:p>
        </w:tc>
      </w:tr>
      <w:tr w:rsidR="008A6BE1" w:rsidRPr="00D11487" w14:paraId="4AEDC540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62D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patient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660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,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AC67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91A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BFC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D2906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CA2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8426C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D87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B2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A20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3EBDF9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1B5D930C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0BD5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adenoma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AD38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F1B9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F868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A27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7C223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F809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4424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02E9B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D7B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2E1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52C30EB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5AFC8E8C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E782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5040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,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81FE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9F7B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D99F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57B7B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F0BE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87E2C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D555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F87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0155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F048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27B6704E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67DA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EB9D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C293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416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77D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74246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037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65DDC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8017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DAA8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35E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C5E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139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69D8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2A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7</w:t>
            </w:r>
          </w:p>
        </w:tc>
      </w:tr>
      <w:tr w:rsidR="008A6BE1" w:rsidRPr="00D11487" w14:paraId="4D05B9AD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2A84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size (mm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DD0D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000F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0C1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45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73D3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4665B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7A92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1C29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113E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5C8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F7B3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257473BD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087F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A7E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3B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D571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18A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BF3F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BA20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41E6B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FBEF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E109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BBFC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9CCB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B075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1AA5A056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CDCF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6839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3B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,2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2D73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46FC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1 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D97B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0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63CC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B2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6196D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A257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791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D23C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555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23F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AE0B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3CABE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2A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4</w:t>
            </w:r>
          </w:p>
        </w:tc>
      </w:tr>
      <w:tr w:rsidR="008A6BE1" w:rsidRPr="00D11487" w14:paraId="5FC46BD6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B764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histolog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615A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945C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5F05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53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0978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1219B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306D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90253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FCCB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055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77FF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0A07A3F4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D36D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a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B88B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30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,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BF6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907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EAE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AC3E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A7306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B7B8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FD046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F787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D7A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FD55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2C8AE415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9701A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ovillous</w:t>
            </w:r>
            <w:proofErr w:type="spellEnd"/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r villou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7294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30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,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F81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56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38F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3D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88C87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939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177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53D5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20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E4DC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B542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C5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886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1C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B099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3B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2</w:t>
            </w:r>
          </w:p>
        </w:tc>
      </w:tr>
      <w:tr w:rsidR="008A6BE1" w:rsidRPr="00D11487" w14:paraId="6AEDFC23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BC63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dysplasi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1C18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C7C4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9E9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DF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8A5AD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8B97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A98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3A37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D6E7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463E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88B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44420E35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C4FF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 grad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542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51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,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106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51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0A2D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0F6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DBEF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37D1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1DAA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D2A14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81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F61C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B5328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5E69E711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D794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17D0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10F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9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789B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975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E36E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939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9C71C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939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82FF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54324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20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D943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5B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D04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3DE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95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8C87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3B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A6BE1" w:rsidRPr="00D11487" w14:paraId="776DDC09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50B8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loca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58A4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573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AFDE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B17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EDA1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1310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25B0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B80C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1BB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ED7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54FA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054751D5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36B6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tal on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E42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779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B128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3AC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9A45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5341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B3256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6F5F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7E89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CD9B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7F5C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7D44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653616CC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809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ny proximal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8D3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3F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,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267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948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31A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56E8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77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DD8C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1487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4F93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77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3E2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EDC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AD68F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3B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  <w:tr w:rsidR="008A6BE1" w:rsidRPr="00D11487" w14:paraId="3BB0DF66" w14:textId="77777777" w:rsidTr="00013364">
        <w:trPr>
          <w:cantSplit/>
          <w:trHeight w:val="232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156AD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stal colorectal cancer incidence</w:t>
            </w:r>
          </w:p>
        </w:tc>
      </w:tr>
      <w:tr w:rsidR="008A6BE1" w:rsidRPr="00D11487" w14:paraId="455AEBEE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A5C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patient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E7C7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,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B83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A1ED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B2B4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6604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98407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AC56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D77C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8C6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56BE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F727763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3F0F34A9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D091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adenoma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32FB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74AB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16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894F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898A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242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5B6F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8466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5A6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B0E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60CAB2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74962EDA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1F65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4407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,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E52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A81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856C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5ED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7544C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9C5F3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BA2B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89B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70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3B2FCB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156933F6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65BE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104C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317D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83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F89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086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371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8927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791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D2C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ACDB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68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2C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3CF5E8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13B6C393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2793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size (mm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FFB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9A82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3D65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5988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68A67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5CA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0DDE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D504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C5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60A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D12C25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623B6B12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9FD0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DE5C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3B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2333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22B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6905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3DAF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493E4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A8166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2EB4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496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C8D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EDB2E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58EAEF20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7904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260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3B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,2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C123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2167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1D0C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0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72AC7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0F0D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3DB5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791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383A3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B99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AFBE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56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6CB1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0DA301CE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856D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histolog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8888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8C65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C10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13B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415FD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C569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2A3D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53A4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FD07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CEB5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D56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0A29DDE0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6B1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a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7963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30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,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9092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76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5A2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1CCE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973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03EF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CD6A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E324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BC7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DEC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7FD476DC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1A2D6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ovillous</w:t>
            </w:r>
            <w:proofErr w:type="spellEnd"/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r villou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91A8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30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,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B06E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20A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B4B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79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E8A0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35C0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E7F0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20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C7E3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CA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07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17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468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13C2B511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D860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dysplasi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977F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9498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3A33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8C19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E5F3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6B8E9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0A1E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F096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BE5D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B8A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6868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3F6B57EF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B7A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 grad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EA0C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51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,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6FD9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DF74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3649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583DC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053A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536F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B1FD1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464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CB6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6DBCF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40B2A8B4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4D75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4EFB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10F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9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5FA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D0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12DC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179A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505E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09A6D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13F3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C405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467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56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AC34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4DAC22E6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B6C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loca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B364" w14:textId="77777777" w:rsidR="008A6BE1" w:rsidRPr="00D11487" w:rsidRDefault="008A6BE1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F645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80F8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402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D195D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3006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3D778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E0542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C00C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44A1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5BE24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A6BE1" w:rsidRPr="00D11487" w14:paraId="3A37EAAB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B7C1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t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 only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E06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779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F022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E2E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EC7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7BC0D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A24EF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BD8ABD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806966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47BF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E20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7873CE5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A6BE1" w:rsidRPr="00D11487" w14:paraId="3FA29463" w14:textId="77777777" w:rsidTr="000175B6">
        <w:trPr>
          <w:cantSplit/>
          <w:trHeight w:val="232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74EC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y proximal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2A32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3F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,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9D4E" w14:textId="77777777" w:rsidR="008A6BE1" w:rsidRPr="00D11487" w:rsidRDefault="008A6BE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6459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67DA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00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C8CE8B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874C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93C3D0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BE923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BD71A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F629" w14:textId="77777777" w:rsidR="008A6BE1" w:rsidRPr="00D11487" w:rsidRDefault="008A6BE1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56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B4428" w14:textId="77777777" w:rsidR="008A6BE1" w:rsidRPr="00D11487" w:rsidRDefault="008A6BE1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5B237C58" w14:textId="77777777" w:rsidR="008A6BE1" w:rsidRPr="00640E16" w:rsidRDefault="008A6BE1" w:rsidP="008A6BE1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HR=Hazard ratio</w:t>
      </w:r>
    </w:p>
    <w:p w14:paraId="7B6628C3" w14:textId="77777777" w:rsidR="008A6BE1" w:rsidRPr="00640E16" w:rsidDel="002C2C7F" w:rsidRDefault="008A6BE1" w:rsidP="008A6BE1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a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p values calculated with the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Wald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test</w:t>
      </w:r>
    </w:p>
    <w:p w14:paraId="1936B728" w14:textId="77777777" w:rsidR="008A6BE1" w:rsidRPr="005D7412" w:rsidRDefault="008A6BE1" w:rsidP="008A6BE1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b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p value for </w:t>
      </w:r>
      <w:r w:rsidRPr="00D609E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heterogeneity in the effect between proximal colon and distal colorectal cancer</w:t>
      </w:r>
    </w:p>
    <w:p w14:paraId="631D25D0" w14:textId="77777777" w:rsidR="008A6BE1" w:rsidRPr="00640E16" w:rsidRDefault="008A6BE1" w:rsidP="008A6BE1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c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adjusted for sex, age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presence of hyperplastic polyps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year of exam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ation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bowel preparation quality, length of baseline visit 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and number of surveillance visits as a time-varying covariate </w:t>
      </w:r>
    </w:p>
    <w:p w14:paraId="4EFDE7CB" w14:textId="77777777" w:rsidR="000F74EA" w:rsidRDefault="008A6BE1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  <w:sectPr w:rsidR="000F74EA" w:rsidSect="008A6BE1">
          <w:pgSz w:w="16838" w:h="11906" w:orient="landscape"/>
          <w:pgMar w:top="567" w:right="567" w:bottom="567" w:left="567" w:header="567" w:footer="283" w:gutter="0"/>
          <w:cols w:space="708"/>
          <w:docGrid w:linePitch="360"/>
        </w:sectPr>
      </w:pPr>
      <w:r w:rsidRPr="00954E47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d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m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utually adjusted for each adenoma characteristic, sex, age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presence of hyperplastic polyps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year of exam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ation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bowel preparation quality, length of baseline visit 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and number of surveillance visits as a time-varying covariate</w:t>
      </w:r>
    </w:p>
    <w:p w14:paraId="7DB2298A" w14:textId="28B01C3C" w:rsidR="000F74EA" w:rsidRPr="00640E16" w:rsidRDefault="000F74EA" w:rsidP="000F74EA">
      <w:pPr>
        <w:spacing w:after="12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 xml:space="preserve">Appendix table </w:t>
      </w:r>
      <w:r w:rsidR="00253F38">
        <w:rPr>
          <w:rFonts w:ascii="Arial" w:eastAsia="Times New Roman" w:hAnsi="Arial" w:cs="Arial"/>
          <w:b/>
          <w:bCs/>
          <w:color w:val="000000"/>
          <w:lang w:eastAsia="en-GB"/>
        </w:rPr>
        <w:t>7</w:t>
      </w:r>
      <w:r w:rsidRPr="00640E16">
        <w:rPr>
          <w:rFonts w:ascii="Arial" w:eastAsia="Times New Roman" w:hAnsi="Arial" w:cs="Arial"/>
          <w:b/>
          <w:bCs/>
          <w:color w:val="000000"/>
          <w:lang w:eastAsia="en-GB"/>
        </w:rPr>
        <w:t>: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 Association between adenoma characteristics and proximal colon </w:t>
      </w:r>
      <w:r w:rsidR="00BF130C">
        <w:rPr>
          <w:rFonts w:ascii="Arial" w:eastAsia="Times New Roman" w:hAnsi="Arial" w:cs="Arial"/>
          <w:b/>
          <w:bCs/>
          <w:color w:val="000000"/>
          <w:lang w:eastAsia="en-GB"/>
        </w:rPr>
        <w:t xml:space="preserve">cancer 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and distal colorectal cancer </w:t>
      </w:r>
      <w:r w:rsidR="00961877">
        <w:rPr>
          <w:rFonts w:ascii="Arial" w:eastAsia="Times New Roman" w:hAnsi="Arial" w:cs="Arial"/>
          <w:b/>
          <w:bCs/>
          <w:color w:val="000000"/>
          <w:lang w:eastAsia="en-GB"/>
        </w:rPr>
        <w:t>–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 </w:t>
      </w:r>
      <w:r w:rsidR="00961877">
        <w:rPr>
          <w:rFonts w:ascii="Arial" w:eastAsia="Times New Roman" w:hAnsi="Arial" w:cs="Arial"/>
          <w:b/>
          <w:bCs/>
          <w:color w:val="000000"/>
          <w:lang w:eastAsia="en-GB"/>
        </w:rPr>
        <w:t xml:space="preserve">alternative </w:t>
      </w:r>
      <w:r w:rsidR="00BF130C">
        <w:rPr>
          <w:rFonts w:ascii="Arial" w:eastAsia="Times New Roman" w:hAnsi="Arial" w:cs="Arial"/>
          <w:b/>
          <w:bCs/>
          <w:color w:val="000000"/>
          <w:lang w:eastAsia="en-GB"/>
        </w:rPr>
        <w:t xml:space="preserve">subsite </w:t>
      </w:r>
      <w:r w:rsidR="00961877">
        <w:rPr>
          <w:rFonts w:ascii="Arial" w:eastAsia="Times New Roman" w:hAnsi="Arial" w:cs="Arial"/>
          <w:b/>
          <w:bCs/>
          <w:color w:val="000000"/>
          <w:lang w:eastAsia="en-GB"/>
        </w:rPr>
        <w:t>definitions *</w:t>
      </w:r>
    </w:p>
    <w:tbl>
      <w:tblPr>
        <w:tblW w:w="4991" w:type="pct"/>
        <w:tblLayout w:type="fixed"/>
        <w:tblLook w:val="04A0" w:firstRow="1" w:lastRow="0" w:firstColumn="1" w:lastColumn="0" w:noHBand="0" w:noVBand="1"/>
      </w:tblPr>
      <w:tblGrid>
        <w:gridCol w:w="2410"/>
        <w:gridCol w:w="1010"/>
        <w:gridCol w:w="834"/>
        <w:gridCol w:w="1608"/>
        <w:gridCol w:w="966"/>
        <w:gridCol w:w="1166"/>
        <w:gridCol w:w="1640"/>
        <w:gridCol w:w="897"/>
        <w:gridCol w:w="1166"/>
        <w:gridCol w:w="1684"/>
        <w:gridCol w:w="953"/>
        <w:gridCol w:w="1342"/>
      </w:tblGrid>
      <w:tr w:rsidR="00612DEC" w:rsidRPr="00D11487" w14:paraId="403D51A5" w14:textId="77777777" w:rsidTr="000175B6">
        <w:trPr>
          <w:cantSplit/>
          <w:trHeight w:val="232"/>
        </w:trPr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C5B25D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seline characteristic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8479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BE5ED6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493DF0" w14:textId="77777777" w:rsidR="00612DEC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Crude HR </w:t>
            </w:r>
          </w:p>
          <w:p w14:paraId="26DA065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11B02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E5DD7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 value het </w:t>
            </w:r>
            <w:r w:rsidRPr="008D0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6CF6FD" w14:textId="77777777" w:rsidR="00612DEC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HR </w:t>
            </w:r>
          </w:p>
          <w:p w14:paraId="374C37EE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0A6E25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03C4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 value het </w:t>
            </w:r>
            <w:r w:rsidRPr="008D0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4A06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usted HR 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38AD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D0085B" w14:textId="77777777" w:rsidR="00612DEC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 value </w:t>
            </w:r>
          </w:p>
          <w:p w14:paraId="04DD7E27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het </w:t>
            </w:r>
            <w:r w:rsidRPr="008D0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</w:tr>
      <w:tr w:rsidR="00612DEC" w:rsidRPr="00D11487" w14:paraId="2E5B786D" w14:textId="77777777" w:rsidTr="00013364">
        <w:trPr>
          <w:cantSplit/>
          <w:trHeight w:val="232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71F89E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oximal colon cancer incidence</w:t>
            </w:r>
          </w:p>
        </w:tc>
      </w:tr>
      <w:tr w:rsidR="00612DEC" w:rsidRPr="00D11487" w14:paraId="07F60463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BD4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patient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5968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,4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B6C2" w14:textId="1A10F67F" w:rsidR="00612DEC" w:rsidRPr="00D11487" w:rsidRDefault="0008246B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115C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AF1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B553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2A3D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66A9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C4F05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1C55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8E1F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CD8104B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24DF0007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F640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adenoma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B623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4217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358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EB88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7B99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68975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3FE0F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653E7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7F37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099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AAD493A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2DEC" w:rsidRPr="00D11487" w14:paraId="3FBD7298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CABC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EFF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,7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282B" w14:textId="4204B6D0" w:rsidR="00612DEC" w:rsidRPr="00D11487" w:rsidRDefault="006E01DF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B0B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638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6C54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A2ED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310D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91CA8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471A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83D7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7AF50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11782674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0596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990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68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1CA2" w14:textId="1E1F6A20" w:rsidR="00612DEC" w:rsidRPr="00D11487" w:rsidRDefault="006E01DF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612D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4C18" w14:textId="461784F4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1F0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1F0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3.</w:t>
            </w:r>
            <w:r w:rsidR="001F0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F501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821B9" w14:textId="156F54F1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037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1F0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CA18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2816E" w14:textId="143DE0C4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  <w:r w:rsidR="00A36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A36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36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C674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1D9B0" w14:textId="103B11EF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35E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36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342B" w14:textId="60CDF0BD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ED22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ED22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</w:t>
            </w:r>
            <w:r w:rsidR="00ED22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1995" w14:textId="157DA34B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9394C" w14:textId="1793E11D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2A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F94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559</w:t>
            </w:r>
          </w:p>
        </w:tc>
      </w:tr>
      <w:tr w:rsidR="00612DEC" w:rsidRPr="00D11487" w14:paraId="26E1CC8D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DDC6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size (mm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C029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674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ADDE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160E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31364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BCA48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BF5AA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C358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8ED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4560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76671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2DEC" w:rsidRPr="00D11487" w14:paraId="568BB434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0C59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4FA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3B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1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5213" w14:textId="12802DEC" w:rsidR="00612DEC" w:rsidRPr="00D11487" w:rsidRDefault="0008246B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621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D04BD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B82FA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C932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51874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7EE36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5FD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25F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DF7E4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3C8F8DE0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0894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FFDD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3B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,2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A2EB" w14:textId="0BDEA7BD" w:rsidR="00612DEC" w:rsidRPr="00D11487" w:rsidRDefault="0008246B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DED8" w14:textId="3C761CB4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D15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C2B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="00AC2B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FDA2" w14:textId="79C1B43F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0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C2B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3D84F" w14:textId="7F184C12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B2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C2B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E5232" w14:textId="2E62FA7A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2A35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2A35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 w:rsidR="002A35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3FFA" w14:textId="16EF2D26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791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71E62" w14:textId="03D23052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555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50CC" w14:textId="7B84D7E4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3B6B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3B6B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 w:rsidR="003B6B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689D" w14:textId="0D27C22E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B6B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F4C52" w14:textId="21DE030E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2A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F94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4</w:t>
            </w:r>
          </w:p>
        </w:tc>
      </w:tr>
      <w:tr w:rsidR="00612DEC" w:rsidRPr="00D11487" w14:paraId="1B50586E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AB08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histolog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37E3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B1C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EB21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F2D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22868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0FAD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16E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7229D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ACB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7DF3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9DC2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2DEC" w:rsidRPr="00D11487" w14:paraId="109D25CB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42A2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a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366A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30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,5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5A32" w14:textId="5D9D75B2" w:rsidR="00612DEC" w:rsidRPr="00D11487" w:rsidRDefault="0008246B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1A43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5DF9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CE6EE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431A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06FAA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88A8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4B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4F52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9CEBD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5EBB7F20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F9D68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ovillous</w:t>
            </w:r>
            <w:proofErr w:type="spellEnd"/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r villou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59F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030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,8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B89" w14:textId="55F7EC2E" w:rsidR="00612DEC" w:rsidRPr="00D11487" w:rsidRDefault="0008246B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7825" w14:textId="286E4F2B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E0F5" w14:textId="68E50394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3D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2F5B7" w14:textId="277E78DE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939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937BD" w14:textId="76045901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C015D" w14:textId="26E32FEA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20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D0D00" w14:textId="16FBFABE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B542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8607" w14:textId="6E50CB9D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3B6B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3B6B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 w:rsidR="005576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89E4" w14:textId="148FED6C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41C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0073D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8D761" w14:textId="4484F9CC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3B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F94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</w:tr>
      <w:tr w:rsidR="00612DEC" w:rsidRPr="00D11487" w14:paraId="6D85F14A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D520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dysplasi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190C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B4D5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1030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0635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91A5C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5260B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1601E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13CDD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537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6242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33A73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2DEC" w:rsidRPr="00D11487" w14:paraId="548F95BD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7D5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 grad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6B46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51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,5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2E8E" w14:textId="26A96FF2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51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AB77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40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7F50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FF987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4853D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83CCB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1041A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107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554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95F07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343A4BCA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59CA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63F7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310F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9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BC72" w14:textId="05061EEF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AB77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205B" w14:textId="7A5B5765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0CB6" w14:textId="796963E8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939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09129" w14:textId="2F968011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9395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7225D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DB339" w14:textId="3CCA9D49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7225D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 w:rsidR="007225D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7225D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19009" w14:textId="1B963CA0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20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5025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F8CB3" w14:textId="34274C28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5B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2E49A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8A4B" w14:textId="3CA50206" w:rsidR="00612DEC" w:rsidRPr="00D11487" w:rsidRDefault="00D84A23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</w:t>
            </w:r>
            <w:r w:rsidR="00612DEC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  <w:r w:rsidR="00612DEC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612DEC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BDE" w14:textId="39A1172E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95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D84A2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4C519" w14:textId="0F8FE52E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3B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  <w:tr w:rsidR="00612DEC" w:rsidRPr="00D11487" w14:paraId="59B9531E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59F4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locatio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9C0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08DC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BF28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3634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0261C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2C302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FFE78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1F3CC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769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39DD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1C182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92591" w:rsidRPr="00D11487" w14:paraId="67A68C94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9D43" w14:textId="77777777" w:rsidR="00A92591" w:rsidRPr="00D11487" w:rsidRDefault="00A92591" w:rsidP="00A9259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tal onl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D461" w14:textId="7192336B" w:rsidR="00A92591" w:rsidRPr="00D11487" w:rsidRDefault="00A92591" w:rsidP="00A92591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25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,0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5A30" w14:textId="4BE48534" w:rsidR="00A92591" w:rsidRPr="00D11487" w:rsidRDefault="00A92591" w:rsidP="00A92591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AB77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D22F" w14:textId="77777777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1A89" w14:textId="77777777" w:rsidR="00A92591" w:rsidRPr="00D11487" w:rsidRDefault="00A92591" w:rsidP="00A925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DBBDB" w14:textId="77777777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CA256" w14:textId="77777777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CBF05" w14:textId="77777777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8ED60" w14:textId="77777777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515" w14:textId="77777777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9315" w14:textId="77777777" w:rsidR="00A92591" w:rsidRPr="00D11487" w:rsidRDefault="00A92591" w:rsidP="00A925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58185" w14:textId="77777777" w:rsidR="00A92591" w:rsidRPr="00D11487" w:rsidRDefault="00A92591" w:rsidP="00A925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92591" w:rsidRPr="00D11487" w14:paraId="7A3DB925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B9E" w14:textId="77777777" w:rsidR="00A92591" w:rsidRPr="00D11487" w:rsidRDefault="00A92591" w:rsidP="00A9259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ny proximal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1524" w14:textId="6C51BB6C" w:rsidR="00A92591" w:rsidRPr="00D11487" w:rsidRDefault="00A92591" w:rsidP="00A92591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25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3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F2F3" w14:textId="03DCE0AE" w:rsidR="00A92591" w:rsidRPr="00D11487" w:rsidRDefault="00AB7748" w:rsidP="00A92591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B45" w14:textId="7FD96B0F" w:rsidR="00A92591" w:rsidRPr="00D11487" w:rsidRDefault="008F7AEE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2</w:t>
            </w:r>
            <w:r w:rsidR="00A92591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A925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A92591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94FD1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A92591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9</w:t>
            </w:r>
            <w:r w:rsidR="00A92591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CB7C" w14:textId="77777777" w:rsidR="00A92591" w:rsidRPr="00D11487" w:rsidRDefault="00A92591" w:rsidP="00A925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E3096" w14:textId="6FC60148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77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AAA7C" w14:textId="4B725F59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7346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B0F2C" w14:textId="77777777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1C055" w14:textId="2C167D31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77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634E" w14:textId="4D30DA46" w:rsidR="00A92591" w:rsidRPr="00D11487" w:rsidRDefault="00A92591" w:rsidP="00A92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7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7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 w:rsidR="007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8CDE" w14:textId="3F3B6609" w:rsidR="00A92591" w:rsidRPr="00D11487" w:rsidRDefault="00A92591" w:rsidP="00A925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2C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 w:rsidR="007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AD8D9" w14:textId="53802CD1" w:rsidR="00A92591" w:rsidRPr="00D11487" w:rsidRDefault="00A92591" w:rsidP="00A925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13B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612DEC" w:rsidRPr="00D11487" w14:paraId="45D41D00" w14:textId="77777777" w:rsidTr="00013364">
        <w:trPr>
          <w:cantSplit/>
          <w:trHeight w:val="232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F4C91D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stal colorectal cancer incidence</w:t>
            </w:r>
          </w:p>
        </w:tc>
      </w:tr>
      <w:tr w:rsidR="00612DEC" w:rsidRPr="00D11487" w14:paraId="291FDA4B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5D11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patient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4DBC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D63D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,4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92E" w14:textId="5B84E251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6E01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E21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23B4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E8A74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6AB7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4E1F3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CD74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B5BC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C471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680E00B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299649AE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2FFC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adenoma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DFC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9BC7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E542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EC9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90C7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1380F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05BB5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B1ACE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019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C763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1BC6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2DEC" w:rsidRPr="00D11487" w14:paraId="30E002D7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E62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4BB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D0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,7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6D70" w14:textId="683EB131" w:rsidR="00612DEC" w:rsidRPr="00D11487" w:rsidRDefault="006E01DF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43EB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6D3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B48A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DF3F3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4723E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F7A8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99BB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5FDF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BA5AF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5083422A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CAE6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9665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D00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68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8D6A" w14:textId="21EF0805" w:rsidR="00612DEC" w:rsidRPr="00D11487" w:rsidRDefault="006E01DF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612D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E47D" w14:textId="67D37D95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1F0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1F0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 w:rsidR="001F0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661B" w14:textId="1B91F371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1F0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D35B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10B8" w14:textId="5CF9715B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CA18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CA18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A36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22156" w14:textId="3A26977D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791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36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5A673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6B2F" w14:textId="43C54C08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C902" w14:textId="2B1CBCF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2C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F30E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5A3FFDD7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2CF5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size (mm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9BD5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F247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549A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460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974D8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43E44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5683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C7BB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FD5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1939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2A0C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2DEC" w:rsidRPr="00D11487" w14:paraId="0B4D606E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F65F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F7B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25D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1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38E" w14:textId="4F012F13" w:rsidR="00612DEC" w:rsidRPr="00D11487" w:rsidRDefault="0008246B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15F4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3AC2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10DE7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F203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310BA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5A56E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6273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A86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B1E7D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2979B5B9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639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D44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25D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,2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7B43" w14:textId="4306E1F6" w:rsidR="00612DEC" w:rsidRPr="00D11487" w:rsidRDefault="0008246B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7FD9" w14:textId="4AFB5FF6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A36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36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A36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EC1" w14:textId="36D73EE5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0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D154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35A34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83730" w14:textId="3B647244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AC2B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2A35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9</w:t>
            </w:r>
            <w:r w:rsidR="002A35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9F78D" w14:textId="48E66DE3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791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2A35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ACCE1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E24" w14:textId="2659F9FE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B315" w14:textId="714642B9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56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7E49A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404431BB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4283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histolog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804A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BE1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F076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C405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0D5E7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AA97A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48DC1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EF62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5773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793F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22EA3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2DEC" w:rsidRPr="00D11487" w14:paraId="7997B884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98FF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a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1BBE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,5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2F33" w14:textId="5AA4D924" w:rsidR="00612DEC" w:rsidRPr="00D11487" w:rsidRDefault="0008246B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95F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ECEF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0510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09ECD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91FF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B825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63D8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506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4249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5277D669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A387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bulovillous</w:t>
            </w:r>
            <w:proofErr w:type="spellEnd"/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r villou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A63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B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,8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715C" w14:textId="76D202BF" w:rsidR="00612DEC" w:rsidRPr="00D11487" w:rsidRDefault="0008246B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582" w14:textId="582D91ED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02F6" w14:textId="5581CC42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79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9B7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D5CD4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EF31A" w14:textId="349AFB62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0E3A" w14:textId="026403B4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20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BA27C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3999" w14:textId="42B38E0B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9885" w14:textId="0CBF08EF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17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AFC8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35BE1102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987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dysplasi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72A7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25A5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EE86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84BD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31C6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4874A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6D163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BA2F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1E7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ABA7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3EC53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2DEC" w:rsidRPr="00D11487" w14:paraId="1DB6A208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4015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 grad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54FA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3F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,5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AB25" w14:textId="1DEDE0FD" w:rsidR="00612DEC" w:rsidRPr="00D11487" w:rsidRDefault="00AB7748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B0B6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2323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CDA9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9D94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0274A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0472E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8EF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AE94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6DB6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521F9616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C841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13B3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3F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9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6258" w14:textId="3FF6F95C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AB77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89CD" w14:textId="5A35E88F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3.</w:t>
            </w:r>
            <w:r w:rsidR="00BE7E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3EC5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60416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7B39B" w14:textId="16FDFFD8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7225D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7225D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7225D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225A4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AC05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D467" w14:textId="12863AE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706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FB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56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E8A6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5FB1D8FD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A495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enoma locatio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B2C3" w14:textId="77777777" w:rsidR="00612DEC" w:rsidRPr="00D11487" w:rsidRDefault="00612DEC" w:rsidP="000133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9305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F8CA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C48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1AA44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D9998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1A1B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87F5C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C883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0623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71732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2DEC" w:rsidRPr="00D11487" w14:paraId="03D2C7E3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5D9E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t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 only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4BF8" w14:textId="1F30345D" w:rsidR="00612DEC" w:rsidRPr="00D11487" w:rsidRDefault="00A9259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25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,082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D35" w14:textId="79CCC33B" w:rsidR="00612DEC" w:rsidRPr="00D11487" w:rsidRDefault="00AB7748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0200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993C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087E79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E89C1B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B9A1D4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82430B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CEBF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2F61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708CB6" w14:textId="77777777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2DEC" w:rsidRPr="00D11487" w14:paraId="6252E2E7" w14:textId="77777777" w:rsidTr="000175B6">
        <w:trPr>
          <w:cantSplit/>
          <w:trHeight w:val="232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AF18F" w14:textId="77777777" w:rsidR="00612DEC" w:rsidRPr="00D11487" w:rsidRDefault="00612DEC" w:rsidP="00013364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y proxima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C739" w14:textId="43CBD78F" w:rsidR="00612DEC" w:rsidRPr="00D11487" w:rsidRDefault="00A92591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25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34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D276" w14:textId="7BADE025" w:rsidR="00612DEC" w:rsidRPr="00D11487" w:rsidRDefault="00AB7748" w:rsidP="000133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E358" w14:textId="05D37DDC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5ECA" w14:textId="118AD758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00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494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615195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83B80B" w14:textId="7AEE3B5E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7346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7346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383B97" w14:textId="65467A10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7346C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52CF2C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911F" w14:textId="75D00BFF" w:rsidR="00612DEC" w:rsidRPr="00D11487" w:rsidRDefault="00ED220B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</w:t>
            </w:r>
            <w:r w:rsidR="00612DEC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612DEC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  <w:r w:rsidR="00612DEC" w:rsidRPr="00D114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1D56" w14:textId="47D26206" w:rsidR="00612DEC" w:rsidRPr="00D11487" w:rsidRDefault="00612DEC" w:rsidP="000133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56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ED22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06C99" w14:textId="77777777" w:rsidR="00612DEC" w:rsidRPr="00D11487" w:rsidRDefault="00612DEC" w:rsidP="000133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953662D" w14:textId="7A662D6D" w:rsidR="00961877" w:rsidRPr="00E00F5E" w:rsidRDefault="00610E1E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* </w:t>
      </w:r>
      <w:r w:rsidR="00510509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Proximal colon cancer </w:t>
      </w:r>
      <w:r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cluded</w:t>
      </w:r>
      <w:r w:rsidR="00510509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</w:t>
      </w:r>
      <w:r w:rsidR="00EB22C6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cancer occurring </w:t>
      </w:r>
      <w:r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between</w:t>
      </w:r>
      <w:r w:rsidR="00EB22C6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the caecum to hepatic flexure (</w:t>
      </w:r>
      <w:r w:rsidR="00510509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ternational Classification of Diseases for Oncology, third edition [ICD-O-3] codes C18.0–C18.</w:t>
      </w:r>
      <w:r w:rsidR="00EB22C6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3</w:t>
      </w:r>
      <w:r w:rsidR="00510509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. Distal </w:t>
      </w:r>
      <w:r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colorectal cancer </w:t>
      </w:r>
      <w:r w:rsidR="00510509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included cancer </w:t>
      </w:r>
      <w:r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occurring </w:t>
      </w:r>
      <w:r w:rsidR="00510509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between the anus and </w:t>
      </w:r>
      <w:r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transverse colon</w:t>
      </w:r>
      <w:r w:rsidR="00510509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(ICD-O-3 codes C18.</w:t>
      </w:r>
      <w:r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4</w:t>
      </w:r>
      <w:r w:rsidR="00510509" w:rsidRPr="00E00F5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–C18.7; C19; C20; C21)</w:t>
      </w:r>
    </w:p>
    <w:p w14:paraId="345B90CE" w14:textId="0DDD2EA7" w:rsidR="000F74EA" w:rsidRPr="00640E16" w:rsidRDefault="000F74EA" w:rsidP="000F74EA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HR=Hazard ratio</w:t>
      </w:r>
    </w:p>
    <w:p w14:paraId="37CEF4D2" w14:textId="77777777" w:rsidR="000F74EA" w:rsidRPr="00640E16" w:rsidDel="002C2C7F" w:rsidRDefault="000F74EA" w:rsidP="000F74EA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a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p values calculated with the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Wald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test</w:t>
      </w:r>
    </w:p>
    <w:p w14:paraId="1992E8CB" w14:textId="77777777" w:rsidR="000F74EA" w:rsidRPr="005D7412" w:rsidRDefault="000F74EA" w:rsidP="000F74EA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b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p value for </w:t>
      </w:r>
      <w:r w:rsidRPr="00D609E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heterogeneity in the effect between proximal colon and distal colorectal cancer</w:t>
      </w:r>
    </w:p>
    <w:p w14:paraId="33F978AE" w14:textId="77777777" w:rsidR="000F74EA" w:rsidRPr="00640E16" w:rsidRDefault="000F74EA" w:rsidP="000F74EA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c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adjusted for sex, age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presence of hyperplastic polyps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year of exam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ation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bowel preparation quality, length of baseline visit 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and number of surveillance visits as a time-varying covariate </w:t>
      </w:r>
    </w:p>
    <w:p w14:paraId="04978940" w14:textId="77777777" w:rsidR="000F74EA" w:rsidRDefault="000F74EA" w:rsidP="000F74EA">
      <w:pPr>
        <w:tabs>
          <w:tab w:val="left" w:pos="13567"/>
          <w:tab w:val="left" w:pos="13789"/>
          <w:tab w:val="left" w:pos="15324"/>
          <w:tab w:val="left" w:pos="15546"/>
        </w:tabs>
        <w:spacing w:after="0" w:line="240" w:lineRule="auto"/>
        <w:ind w:left="108"/>
      </w:pPr>
      <w:r w:rsidRPr="00954E47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d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m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utually adjusted for each adenoma characteristic, sex, age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presence of hyperplastic polyps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year of exam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ation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bowel preparation quality, length of baseline visit </w:t>
      </w:r>
      <w:r w:rsidRPr="00640E1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and number of surveillance visits as a time-varying covariate</w:t>
      </w:r>
    </w:p>
    <w:sectPr w:rsidR="000F74EA" w:rsidSect="00013364">
      <w:pgSz w:w="16838" w:h="11906" w:orient="landscape"/>
      <w:pgMar w:top="567" w:right="567" w:bottom="567" w:left="567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BDF1C" w14:textId="77777777" w:rsidR="00832E07" w:rsidRDefault="00832E07">
      <w:pPr>
        <w:spacing w:after="0" w:line="240" w:lineRule="auto"/>
      </w:pPr>
      <w:r>
        <w:separator/>
      </w:r>
    </w:p>
  </w:endnote>
  <w:endnote w:type="continuationSeparator" w:id="0">
    <w:p w14:paraId="791F1402" w14:textId="77777777" w:rsidR="00832E07" w:rsidRDefault="00832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20173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B58A7A4" w14:textId="6B2ECC59" w:rsidR="00C92373" w:rsidRDefault="00C9237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F59F6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F59F6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017BBEC" w14:textId="16B3BAA7" w:rsidR="00C92373" w:rsidRPr="003870A8" w:rsidRDefault="00C92373" w:rsidP="003870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75E2A" w14:textId="77777777" w:rsidR="00832E07" w:rsidRDefault="00832E07">
      <w:pPr>
        <w:spacing w:after="0" w:line="240" w:lineRule="auto"/>
      </w:pPr>
      <w:r>
        <w:separator/>
      </w:r>
    </w:p>
  </w:footnote>
  <w:footnote w:type="continuationSeparator" w:id="0">
    <w:p w14:paraId="236ADB58" w14:textId="77777777" w:rsidR="00832E07" w:rsidRDefault="00832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62045"/>
    <w:multiLevelType w:val="hybridMultilevel"/>
    <w:tmpl w:val="5C3E4F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7F36F4"/>
    <w:multiLevelType w:val="hybridMultilevel"/>
    <w:tmpl w:val="F168C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23171"/>
    <w:multiLevelType w:val="hybridMultilevel"/>
    <w:tmpl w:val="D6E80B5A"/>
    <w:lvl w:ilvl="0" w:tplc="6E9E327A">
      <w:numFmt w:val="bullet"/>
      <w:lvlText w:val=""/>
      <w:lvlJc w:val="left"/>
      <w:pPr>
        <w:ind w:left="468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3" w15:restartNumberingAfterBreak="0">
    <w:nsid w:val="16C95F65"/>
    <w:multiLevelType w:val="hybridMultilevel"/>
    <w:tmpl w:val="F0D00F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B611C58"/>
    <w:multiLevelType w:val="hybridMultilevel"/>
    <w:tmpl w:val="222EA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B104F8"/>
    <w:multiLevelType w:val="hybridMultilevel"/>
    <w:tmpl w:val="89BA2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A52E5"/>
    <w:multiLevelType w:val="hybridMultilevel"/>
    <w:tmpl w:val="DF6A9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626259"/>
    <w:multiLevelType w:val="hybridMultilevel"/>
    <w:tmpl w:val="0DDC1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374999"/>
    <w:multiLevelType w:val="hybridMultilevel"/>
    <w:tmpl w:val="B7442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4746FB"/>
    <w:multiLevelType w:val="hybridMultilevel"/>
    <w:tmpl w:val="A2146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B137E3"/>
    <w:multiLevelType w:val="hybridMultilevel"/>
    <w:tmpl w:val="8A821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3453CD"/>
    <w:multiLevelType w:val="hybridMultilevel"/>
    <w:tmpl w:val="395CF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416DAE"/>
    <w:multiLevelType w:val="hybridMultilevel"/>
    <w:tmpl w:val="1402D53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87123E2"/>
    <w:multiLevelType w:val="hybridMultilevel"/>
    <w:tmpl w:val="BCF82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7B0FC6"/>
    <w:multiLevelType w:val="hybridMultilevel"/>
    <w:tmpl w:val="C4163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2F6DE1"/>
    <w:multiLevelType w:val="hybridMultilevel"/>
    <w:tmpl w:val="65226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C773A0"/>
    <w:multiLevelType w:val="hybridMultilevel"/>
    <w:tmpl w:val="2E420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850631"/>
    <w:multiLevelType w:val="hybridMultilevel"/>
    <w:tmpl w:val="EA962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BE63E1"/>
    <w:multiLevelType w:val="multilevel"/>
    <w:tmpl w:val="066A7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F15039"/>
    <w:multiLevelType w:val="hybridMultilevel"/>
    <w:tmpl w:val="C44ACC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C27734"/>
    <w:multiLevelType w:val="hybridMultilevel"/>
    <w:tmpl w:val="8996D1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4C39E9"/>
    <w:multiLevelType w:val="hybridMultilevel"/>
    <w:tmpl w:val="C2D27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0F3DD1"/>
    <w:multiLevelType w:val="hybridMultilevel"/>
    <w:tmpl w:val="99BAF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E546C3"/>
    <w:multiLevelType w:val="hybridMultilevel"/>
    <w:tmpl w:val="D1147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EB4ED3"/>
    <w:multiLevelType w:val="hybridMultilevel"/>
    <w:tmpl w:val="F27AC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B07EF"/>
    <w:multiLevelType w:val="hybridMultilevel"/>
    <w:tmpl w:val="07C68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586D13"/>
    <w:multiLevelType w:val="hybridMultilevel"/>
    <w:tmpl w:val="A12C8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F9109B"/>
    <w:multiLevelType w:val="hybridMultilevel"/>
    <w:tmpl w:val="672200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85461D"/>
    <w:multiLevelType w:val="hybridMultilevel"/>
    <w:tmpl w:val="0C846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0906FE"/>
    <w:multiLevelType w:val="multilevel"/>
    <w:tmpl w:val="E25EA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C2D7B37"/>
    <w:multiLevelType w:val="hybridMultilevel"/>
    <w:tmpl w:val="943A12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C945489"/>
    <w:multiLevelType w:val="hybridMultilevel"/>
    <w:tmpl w:val="C2BE7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7A0316"/>
    <w:multiLevelType w:val="hybridMultilevel"/>
    <w:tmpl w:val="FE48D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417FEA"/>
    <w:multiLevelType w:val="hybridMultilevel"/>
    <w:tmpl w:val="28A8F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0F632D"/>
    <w:multiLevelType w:val="hybridMultilevel"/>
    <w:tmpl w:val="00646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641722"/>
    <w:multiLevelType w:val="hybridMultilevel"/>
    <w:tmpl w:val="5218CBD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A2E2F92"/>
    <w:multiLevelType w:val="multilevel"/>
    <w:tmpl w:val="7DD49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E5E5E42"/>
    <w:multiLevelType w:val="multilevel"/>
    <w:tmpl w:val="B63CD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42B54C7"/>
    <w:multiLevelType w:val="hybridMultilevel"/>
    <w:tmpl w:val="30FC84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5E5940"/>
    <w:multiLevelType w:val="multilevel"/>
    <w:tmpl w:val="62E68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F3B5627"/>
    <w:multiLevelType w:val="multilevel"/>
    <w:tmpl w:val="B2EA3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34"/>
  </w:num>
  <w:num w:numId="3">
    <w:abstractNumId w:val="17"/>
  </w:num>
  <w:num w:numId="4">
    <w:abstractNumId w:val="11"/>
  </w:num>
  <w:num w:numId="5">
    <w:abstractNumId w:val="22"/>
  </w:num>
  <w:num w:numId="6">
    <w:abstractNumId w:val="33"/>
  </w:num>
  <w:num w:numId="7">
    <w:abstractNumId w:val="32"/>
  </w:num>
  <w:num w:numId="8">
    <w:abstractNumId w:val="4"/>
  </w:num>
  <w:num w:numId="9">
    <w:abstractNumId w:val="28"/>
  </w:num>
  <w:num w:numId="10">
    <w:abstractNumId w:val="13"/>
  </w:num>
  <w:num w:numId="11">
    <w:abstractNumId w:val="21"/>
  </w:num>
  <w:num w:numId="12">
    <w:abstractNumId w:val="24"/>
  </w:num>
  <w:num w:numId="13">
    <w:abstractNumId w:val="5"/>
  </w:num>
  <w:num w:numId="14">
    <w:abstractNumId w:val="8"/>
  </w:num>
  <w:num w:numId="15">
    <w:abstractNumId w:val="38"/>
  </w:num>
  <w:num w:numId="16">
    <w:abstractNumId w:val="16"/>
  </w:num>
  <w:num w:numId="17">
    <w:abstractNumId w:val="20"/>
  </w:num>
  <w:num w:numId="18">
    <w:abstractNumId w:val="23"/>
  </w:num>
  <w:num w:numId="19">
    <w:abstractNumId w:val="14"/>
  </w:num>
  <w:num w:numId="20">
    <w:abstractNumId w:val="19"/>
  </w:num>
  <w:num w:numId="21">
    <w:abstractNumId w:val="31"/>
  </w:num>
  <w:num w:numId="22">
    <w:abstractNumId w:val="26"/>
  </w:num>
  <w:num w:numId="23">
    <w:abstractNumId w:val="6"/>
  </w:num>
  <w:num w:numId="24">
    <w:abstractNumId w:val="25"/>
  </w:num>
  <w:num w:numId="25">
    <w:abstractNumId w:val="15"/>
  </w:num>
  <w:num w:numId="26">
    <w:abstractNumId w:val="1"/>
  </w:num>
  <w:num w:numId="27">
    <w:abstractNumId w:val="7"/>
  </w:num>
  <w:num w:numId="28">
    <w:abstractNumId w:val="39"/>
  </w:num>
  <w:num w:numId="29">
    <w:abstractNumId w:val="10"/>
  </w:num>
  <w:num w:numId="30">
    <w:abstractNumId w:val="40"/>
  </w:num>
  <w:num w:numId="3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6"/>
  </w:num>
  <w:num w:numId="33">
    <w:abstractNumId w:val="12"/>
  </w:num>
  <w:num w:numId="34">
    <w:abstractNumId w:val="35"/>
  </w:num>
  <w:num w:numId="35">
    <w:abstractNumId w:val="3"/>
  </w:num>
  <w:num w:numId="36">
    <w:abstractNumId w:val="0"/>
  </w:num>
  <w:num w:numId="37">
    <w:abstractNumId w:val="30"/>
  </w:num>
  <w:num w:numId="38">
    <w:abstractNumId w:val="29"/>
  </w:num>
  <w:num w:numId="39">
    <w:abstractNumId w:val="18"/>
  </w:num>
  <w:num w:numId="40">
    <w:abstractNumId w:val="37"/>
  </w:num>
  <w:num w:numId="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968"/>
    <w:rsid w:val="000073DD"/>
    <w:rsid w:val="000101C4"/>
    <w:rsid w:val="00013364"/>
    <w:rsid w:val="000175B6"/>
    <w:rsid w:val="000234C3"/>
    <w:rsid w:val="000279D3"/>
    <w:rsid w:val="0004498C"/>
    <w:rsid w:val="00072534"/>
    <w:rsid w:val="000774E6"/>
    <w:rsid w:val="00077E8E"/>
    <w:rsid w:val="0008246B"/>
    <w:rsid w:val="0008273C"/>
    <w:rsid w:val="00091B95"/>
    <w:rsid w:val="000B1866"/>
    <w:rsid w:val="000B6D33"/>
    <w:rsid w:val="000C16D6"/>
    <w:rsid w:val="000C35A6"/>
    <w:rsid w:val="000C630E"/>
    <w:rsid w:val="000F2154"/>
    <w:rsid w:val="000F74EA"/>
    <w:rsid w:val="0011713F"/>
    <w:rsid w:val="0012142F"/>
    <w:rsid w:val="00123D99"/>
    <w:rsid w:val="00125B35"/>
    <w:rsid w:val="00144E81"/>
    <w:rsid w:val="00155FCB"/>
    <w:rsid w:val="00170642"/>
    <w:rsid w:val="00174789"/>
    <w:rsid w:val="00176FA2"/>
    <w:rsid w:val="00182B11"/>
    <w:rsid w:val="001A61E6"/>
    <w:rsid w:val="001B3D8C"/>
    <w:rsid w:val="001C152C"/>
    <w:rsid w:val="001C3689"/>
    <w:rsid w:val="001C60CD"/>
    <w:rsid w:val="001D27B3"/>
    <w:rsid w:val="001F0D54"/>
    <w:rsid w:val="00203C1C"/>
    <w:rsid w:val="00231321"/>
    <w:rsid w:val="0024276F"/>
    <w:rsid w:val="00243E66"/>
    <w:rsid w:val="00244CFC"/>
    <w:rsid w:val="00247768"/>
    <w:rsid w:val="00251A83"/>
    <w:rsid w:val="00253F38"/>
    <w:rsid w:val="00266869"/>
    <w:rsid w:val="002713D6"/>
    <w:rsid w:val="002772CE"/>
    <w:rsid w:val="0028177A"/>
    <w:rsid w:val="002958E8"/>
    <w:rsid w:val="002A35E3"/>
    <w:rsid w:val="002B5369"/>
    <w:rsid w:val="002B716F"/>
    <w:rsid w:val="002C1D82"/>
    <w:rsid w:val="002E49A9"/>
    <w:rsid w:val="002F34B1"/>
    <w:rsid w:val="002F5668"/>
    <w:rsid w:val="003032F0"/>
    <w:rsid w:val="00310A1F"/>
    <w:rsid w:val="00310E4F"/>
    <w:rsid w:val="003121AC"/>
    <w:rsid w:val="00317130"/>
    <w:rsid w:val="00331E62"/>
    <w:rsid w:val="003422A6"/>
    <w:rsid w:val="003676DD"/>
    <w:rsid w:val="00376CD0"/>
    <w:rsid w:val="003870A8"/>
    <w:rsid w:val="003953CF"/>
    <w:rsid w:val="003A58EA"/>
    <w:rsid w:val="003A60A1"/>
    <w:rsid w:val="003B6286"/>
    <w:rsid w:val="003B6B0D"/>
    <w:rsid w:val="003C099A"/>
    <w:rsid w:val="003C429E"/>
    <w:rsid w:val="003C60BF"/>
    <w:rsid w:val="003C7697"/>
    <w:rsid w:val="003E42FE"/>
    <w:rsid w:val="00404787"/>
    <w:rsid w:val="00411138"/>
    <w:rsid w:val="00421EBA"/>
    <w:rsid w:val="00422027"/>
    <w:rsid w:val="004353DF"/>
    <w:rsid w:val="004526DF"/>
    <w:rsid w:val="00464707"/>
    <w:rsid w:val="00475D4C"/>
    <w:rsid w:val="00480D26"/>
    <w:rsid w:val="004841A0"/>
    <w:rsid w:val="00494FD1"/>
    <w:rsid w:val="0049710F"/>
    <w:rsid w:val="004C39A3"/>
    <w:rsid w:val="004D02E7"/>
    <w:rsid w:val="004D1090"/>
    <w:rsid w:val="004D5107"/>
    <w:rsid w:val="004D5801"/>
    <w:rsid w:val="004D5F86"/>
    <w:rsid w:val="004D7614"/>
    <w:rsid w:val="005025A0"/>
    <w:rsid w:val="00510509"/>
    <w:rsid w:val="00511F10"/>
    <w:rsid w:val="00513FA5"/>
    <w:rsid w:val="00521E9D"/>
    <w:rsid w:val="00524ECD"/>
    <w:rsid w:val="00533C31"/>
    <w:rsid w:val="00534796"/>
    <w:rsid w:val="00557616"/>
    <w:rsid w:val="00570262"/>
    <w:rsid w:val="00570683"/>
    <w:rsid w:val="005727C2"/>
    <w:rsid w:val="00576950"/>
    <w:rsid w:val="005871A0"/>
    <w:rsid w:val="0058771F"/>
    <w:rsid w:val="00597FF9"/>
    <w:rsid w:val="005A1EB5"/>
    <w:rsid w:val="005C29BE"/>
    <w:rsid w:val="005C5099"/>
    <w:rsid w:val="005D335B"/>
    <w:rsid w:val="005D6E30"/>
    <w:rsid w:val="005E4594"/>
    <w:rsid w:val="005F5191"/>
    <w:rsid w:val="00604920"/>
    <w:rsid w:val="00610E1E"/>
    <w:rsid w:val="006112F3"/>
    <w:rsid w:val="00612DEC"/>
    <w:rsid w:val="006140CB"/>
    <w:rsid w:val="006163B6"/>
    <w:rsid w:val="00616F22"/>
    <w:rsid w:val="00633062"/>
    <w:rsid w:val="006364A5"/>
    <w:rsid w:val="00653681"/>
    <w:rsid w:val="0065664D"/>
    <w:rsid w:val="0066686D"/>
    <w:rsid w:val="0067234A"/>
    <w:rsid w:val="00672D70"/>
    <w:rsid w:val="006776D6"/>
    <w:rsid w:val="00680DFD"/>
    <w:rsid w:val="00684DF2"/>
    <w:rsid w:val="00696924"/>
    <w:rsid w:val="006A7938"/>
    <w:rsid w:val="006A7FB9"/>
    <w:rsid w:val="006C15DE"/>
    <w:rsid w:val="006C1BF8"/>
    <w:rsid w:val="006C1D65"/>
    <w:rsid w:val="006C7175"/>
    <w:rsid w:val="006D6067"/>
    <w:rsid w:val="006E01DF"/>
    <w:rsid w:val="006E4689"/>
    <w:rsid w:val="006F5122"/>
    <w:rsid w:val="0070300D"/>
    <w:rsid w:val="00721C1C"/>
    <w:rsid w:val="007225D7"/>
    <w:rsid w:val="007346CE"/>
    <w:rsid w:val="00736947"/>
    <w:rsid w:val="00740F0F"/>
    <w:rsid w:val="00745ABA"/>
    <w:rsid w:val="007529B8"/>
    <w:rsid w:val="00753236"/>
    <w:rsid w:val="00754597"/>
    <w:rsid w:val="00761A2B"/>
    <w:rsid w:val="0078721F"/>
    <w:rsid w:val="00790F71"/>
    <w:rsid w:val="007D24BF"/>
    <w:rsid w:val="007D5DC9"/>
    <w:rsid w:val="007D6A7A"/>
    <w:rsid w:val="007E00AD"/>
    <w:rsid w:val="007E1FD3"/>
    <w:rsid w:val="007E342C"/>
    <w:rsid w:val="007F2818"/>
    <w:rsid w:val="0081073F"/>
    <w:rsid w:val="00822889"/>
    <w:rsid w:val="0082475A"/>
    <w:rsid w:val="0082484F"/>
    <w:rsid w:val="00832E07"/>
    <w:rsid w:val="00832F2B"/>
    <w:rsid w:val="00833EE3"/>
    <w:rsid w:val="00843E06"/>
    <w:rsid w:val="00853589"/>
    <w:rsid w:val="00854250"/>
    <w:rsid w:val="008558D5"/>
    <w:rsid w:val="00860795"/>
    <w:rsid w:val="00862074"/>
    <w:rsid w:val="00862E91"/>
    <w:rsid w:val="008712CC"/>
    <w:rsid w:val="008722B0"/>
    <w:rsid w:val="00877D43"/>
    <w:rsid w:val="00887B41"/>
    <w:rsid w:val="00890350"/>
    <w:rsid w:val="00895448"/>
    <w:rsid w:val="008A265F"/>
    <w:rsid w:val="008A6BE1"/>
    <w:rsid w:val="008B47D1"/>
    <w:rsid w:val="008B6413"/>
    <w:rsid w:val="008D7B9B"/>
    <w:rsid w:val="008F41E8"/>
    <w:rsid w:val="008F7AEE"/>
    <w:rsid w:val="00902C0A"/>
    <w:rsid w:val="00915E45"/>
    <w:rsid w:val="00922301"/>
    <w:rsid w:val="00940E7D"/>
    <w:rsid w:val="009425D6"/>
    <w:rsid w:val="009563F5"/>
    <w:rsid w:val="00961877"/>
    <w:rsid w:val="00984143"/>
    <w:rsid w:val="00991034"/>
    <w:rsid w:val="009A06C6"/>
    <w:rsid w:val="009B0A0A"/>
    <w:rsid w:val="009B30E8"/>
    <w:rsid w:val="009B7EDF"/>
    <w:rsid w:val="009C69C4"/>
    <w:rsid w:val="009C7AB8"/>
    <w:rsid w:val="009D6594"/>
    <w:rsid w:val="009E2ADD"/>
    <w:rsid w:val="009F5362"/>
    <w:rsid w:val="00A129E4"/>
    <w:rsid w:val="00A14554"/>
    <w:rsid w:val="00A34E82"/>
    <w:rsid w:val="00A35D7D"/>
    <w:rsid w:val="00A362F0"/>
    <w:rsid w:val="00A50296"/>
    <w:rsid w:val="00A72305"/>
    <w:rsid w:val="00A7341A"/>
    <w:rsid w:val="00A815B4"/>
    <w:rsid w:val="00A91B3E"/>
    <w:rsid w:val="00A92591"/>
    <w:rsid w:val="00AA0E59"/>
    <w:rsid w:val="00AA3864"/>
    <w:rsid w:val="00AB10E3"/>
    <w:rsid w:val="00AB178D"/>
    <w:rsid w:val="00AB7748"/>
    <w:rsid w:val="00AC2BA7"/>
    <w:rsid w:val="00AC2E64"/>
    <w:rsid w:val="00AC647E"/>
    <w:rsid w:val="00AC6C76"/>
    <w:rsid w:val="00AE258C"/>
    <w:rsid w:val="00AE2EA1"/>
    <w:rsid w:val="00AE35CD"/>
    <w:rsid w:val="00AF3FE7"/>
    <w:rsid w:val="00B02BCC"/>
    <w:rsid w:val="00B03480"/>
    <w:rsid w:val="00B0353D"/>
    <w:rsid w:val="00B06348"/>
    <w:rsid w:val="00B159C0"/>
    <w:rsid w:val="00B23937"/>
    <w:rsid w:val="00B31227"/>
    <w:rsid w:val="00B37222"/>
    <w:rsid w:val="00B424DB"/>
    <w:rsid w:val="00B42FBE"/>
    <w:rsid w:val="00B450AD"/>
    <w:rsid w:val="00B510F5"/>
    <w:rsid w:val="00B52B22"/>
    <w:rsid w:val="00B53CF1"/>
    <w:rsid w:val="00B574F8"/>
    <w:rsid w:val="00B66298"/>
    <w:rsid w:val="00B66D4F"/>
    <w:rsid w:val="00B74435"/>
    <w:rsid w:val="00B82BA2"/>
    <w:rsid w:val="00B92010"/>
    <w:rsid w:val="00B95329"/>
    <w:rsid w:val="00BA0968"/>
    <w:rsid w:val="00BA406C"/>
    <w:rsid w:val="00BB1272"/>
    <w:rsid w:val="00BB77B4"/>
    <w:rsid w:val="00BC2B84"/>
    <w:rsid w:val="00BC64B0"/>
    <w:rsid w:val="00BE7E0E"/>
    <w:rsid w:val="00BF130C"/>
    <w:rsid w:val="00BF192F"/>
    <w:rsid w:val="00BF4FFA"/>
    <w:rsid w:val="00BF59F8"/>
    <w:rsid w:val="00C00931"/>
    <w:rsid w:val="00C21DD5"/>
    <w:rsid w:val="00C26432"/>
    <w:rsid w:val="00C27A2F"/>
    <w:rsid w:val="00C32E09"/>
    <w:rsid w:val="00C452DE"/>
    <w:rsid w:val="00C5345D"/>
    <w:rsid w:val="00C66DC9"/>
    <w:rsid w:val="00C70D93"/>
    <w:rsid w:val="00C74A8A"/>
    <w:rsid w:val="00C7653F"/>
    <w:rsid w:val="00C87ADD"/>
    <w:rsid w:val="00C92297"/>
    <w:rsid w:val="00C92373"/>
    <w:rsid w:val="00C94441"/>
    <w:rsid w:val="00C96973"/>
    <w:rsid w:val="00C969BD"/>
    <w:rsid w:val="00CA18B5"/>
    <w:rsid w:val="00CA2383"/>
    <w:rsid w:val="00CB29AF"/>
    <w:rsid w:val="00CB7EE5"/>
    <w:rsid w:val="00CC2BAB"/>
    <w:rsid w:val="00CD2507"/>
    <w:rsid w:val="00CD2C58"/>
    <w:rsid w:val="00CD6F04"/>
    <w:rsid w:val="00CD7898"/>
    <w:rsid w:val="00CE22A8"/>
    <w:rsid w:val="00CE32B6"/>
    <w:rsid w:val="00CF3DEA"/>
    <w:rsid w:val="00CF409B"/>
    <w:rsid w:val="00CF6E7C"/>
    <w:rsid w:val="00D00C5A"/>
    <w:rsid w:val="00D05836"/>
    <w:rsid w:val="00D154D3"/>
    <w:rsid w:val="00D63402"/>
    <w:rsid w:val="00D63779"/>
    <w:rsid w:val="00D73792"/>
    <w:rsid w:val="00D84A23"/>
    <w:rsid w:val="00D84BBA"/>
    <w:rsid w:val="00D861B4"/>
    <w:rsid w:val="00D92713"/>
    <w:rsid w:val="00D93D70"/>
    <w:rsid w:val="00D955A3"/>
    <w:rsid w:val="00DA2C59"/>
    <w:rsid w:val="00DA6BF5"/>
    <w:rsid w:val="00DB5579"/>
    <w:rsid w:val="00DB632D"/>
    <w:rsid w:val="00DC5080"/>
    <w:rsid w:val="00DD0E05"/>
    <w:rsid w:val="00DD5160"/>
    <w:rsid w:val="00E00F5E"/>
    <w:rsid w:val="00E029AA"/>
    <w:rsid w:val="00E162EC"/>
    <w:rsid w:val="00E238A7"/>
    <w:rsid w:val="00E27B64"/>
    <w:rsid w:val="00E301A0"/>
    <w:rsid w:val="00E436C6"/>
    <w:rsid w:val="00E5015C"/>
    <w:rsid w:val="00E536B2"/>
    <w:rsid w:val="00E65084"/>
    <w:rsid w:val="00E67417"/>
    <w:rsid w:val="00E73FAF"/>
    <w:rsid w:val="00E74ADC"/>
    <w:rsid w:val="00E818C6"/>
    <w:rsid w:val="00E96D37"/>
    <w:rsid w:val="00E96F02"/>
    <w:rsid w:val="00EA7C79"/>
    <w:rsid w:val="00EB22C6"/>
    <w:rsid w:val="00EB4CDC"/>
    <w:rsid w:val="00EB69A5"/>
    <w:rsid w:val="00EB6D7E"/>
    <w:rsid w:val="00ED220B"/>
    <w:rsid w:val="00EE339B"/>
    <w:rsid w:val="00EF3C24"/>
    <w:rsid w:val="00EF59F6"/>
    <w:rsid w:val="00F019B6"/>
    <w:rsid w:val="00F23E08"/>
    <w:rsid w:val="00F2673B"/>
    <w:rsid w:val="00F62AF2"/>
    <w:rsid w:val="00F637E3"/>
    <w:rsid w:val="00F7797D"/>
    <w:rsid w:val="00F94B96"/>
    <w:rsid w:val="00FA182C"/>
    <w:rsid w:val="00FB31CA"/>
    <w:rsid w:val="00FB5A5C"/>
    <w:rsid w:val="00FC0B53"/>
    <w:rsid w:val="00FC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4527F"/>
  <w15:chartTrackingRefBased/>
  <w15:docId w15:val="{06ACCBC5-D655-404E-8BA5-7D445E0D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968"/>
  </w:style>
  <w:style w:type="paragraph" w:styleId="Heading1">
    <w:name w:val="heading 1"/>
    <w:basedOn w:val="Normal"/>
    <w:link w:val="Heading1Char"/>
    <w:uiPriority w:val="9"/>
    <w:qFormat/>
    <w:rsid w:val="00BA09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9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96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9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A096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A0968"/>
  </w:style>
  <w:style w:type="table" w:styleId="TableGrid">
    <w:name w:val="Table Grid"/>
    <w:basedOn w:val="TableNormal"/>
    <w:uiPriority w:val="39"/>
    <w:rsid w:val="00BA0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0968"/>
    <w:pPr>
      <w:spacing w:after="200" w:line="240" w:lineRule="auto"/>
    </w:pPr>
    <w:rPr>
      <w:rFonts w:ascii="Arial" w:hAnsi="Arial"/>
      <w:i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968"/>
    <w:rPr>
      <w:rFonts w:ascii="Segoe UI" w:hAnsi="Segoe UI" w:cs="Segoe UI"/>
      <w:sz w:val="18"/>
      <w:szCs w:val="18"/>
    </w:rPr>
  </w:style>
  <w:style w:type="paragraph" w:customStyle="1" w:styleId="Pa7">
    <w:name w:val="Pa7"/>
    <w:basedOn w:val="Normal"/>
    <w:next w:val="Normal"/>
    <w:uiPriority w:val="99"/>
    <w:rsid w:val="00BA0968"/>
    <w:pPr>
      <w:autoSpaceDE w:val="0"/>
      <w:autoSpaceDN w:val="0"/>
      <w:adjustRightInd w:val="0"/>
      <w:spacing w:after="0" w:line="180" w:lineRule="atLeast"/>
    </w:pPr>
    <w:rPr>
      <w:rFonts w:ascii="ScalaLancetPro" w:hAnsi="ScalaLancetPro"/>
      <w:sz w:val="24"/>
      <w:szCs w:val="24"/>
    </w:rPr>
  </w:style>
  <w:style w:type="character" w:customStyle="1" w:styleId="A7">
    <w:name w:val="A7"/>
    <w:uiPriority w:val="99"/>
    <w:rsid w:val="00BA0968"/>
    <w:rPr>
      <w:rFonts w:cs="ScalaLancetPro"/>
      <w:color w:val="000000"/>
      <w:sz w:val="9"/>
      <w:szCs w:val="9"/>
    </w:rPr>
  </w:style>
  <w:style w:type="paragraph" w:customStyle="1" w:styleId="Pa8">
    <w:name w:val="Pa8"/>
    <w:basedOn w:val="Normal"/>
    <w:next w:val="Normal"/>
    <w:uiPriority w:val="99"/>
    <w:rsid w:val="00BA0968"/>
    <w:pPr>
      <w:autoSpaceDE w:val="0"/>
      <w:autoSpaceDN w:val="0"/>
      <w:adjustRightInd w:val="0"/>
      <w:spacing w:after="0" w:line="180" w:lineRule="atLeast"/>
    </w:pPr>
    <w:rPr>
      <w:rFonts w:ascii="ScalaLancetPro" w:hAnsi="ScalaLancetPr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0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9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9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A0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968"/>
  </w:style>
  <w:style w:type="paragraph" w:styleId="Footer">
    <w:name w:val="footer"/>
    <w:basedOn w:val="Normal"/>
    <w:link w:val="FooterChar"/>
    <w:uiPriority w:val="99"/>
    <w:unhideWhenUsed/>
    <w:rsid w:val="00BA0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968"/>
  </w:style>
  <w:style w:type="paragraph" w:styleId="Revision">
    <w:name w:val="Revision"/>
    <w:hidden/>
    <w:uiPriority w:val="99"/>
    <w:semiHidden/>
    <w:rsid w:val="00BA096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096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0968"/>
    <w:rPr>
      <w:color w:val="954F72"/>
      <w:u w:val="single"/>
    </w:rPr>
  </w:style>
  <w:style w:type="paragraph" w:customStyle="1" w:styleId="msonormal0">
    <w:name w:val="msonormal"/>
    <w:basedOn w:val="Normal"/>
    <w:rsid w:val="00BA09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BA0968"/>
    <w:pP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0968"/>
    <w:pP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3">
    <w:name w:val="xl73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BA0968"/>
    <w:pPr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5">
    <w:name w:val="xl75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76">
    <w:name w:val="xl76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7">
    <w:name w:val="xl77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9">
    <w:name w:val="xl79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81">
    <w:name w:val="xl81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82">
    <w:name w:val="xl82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3">
    <w:name w:val="xl83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84">
    <w:name w:val="xl84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85">
    <w:name w:val="xl85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6">
    <w:name w:val="xl86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87">
    <w:name w:val="xl87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8">
    <w:name w:val="xl88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89">
    <w:name w:val="xl89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90">
    <w:name w:val="xl90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91">
    <w:name w:val="xl91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92">
    <w:name w:val="xl92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93">
    <w:name w:val="xl93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94">
    <w:name w:val="xl94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5">
    <w:name w:val="xl95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6">
    <w:name w:val="xl96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97">
    <w:name w:val="xl97"/>
    <w:basedOn w:val="Normal"/>
    <w:rsid w:val="00BA096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font5">
    <w:name w:val="font5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font8">
    <w:name w:val="font8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63">
    <w:name w:val="xl63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98">
    <w:name w:val="xl98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99">
    <w:name w:val="xl99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100">
    <w:name w:val="xl100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101">
    <w:name w:val="xl101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102">
    <w:name w:val="xl102"/>
    <w:basedOn w:val="Normal"/>
    <w:rsid w:val="00BA096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103">
    <w:name w:val="xl103"/>
    <w:basedOn w:val="Normal"/>
    <w:rsid w:val="00BA09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04">
    <w:name w:val="xl104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105">
    <w:name w:val="xl105"/>
    <w:basedOn w:val="Normal"/>
    <w:rsid w:val="00BA096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BA0968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BA096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Default">
    <w:name w:val="Default"/>
    <w:rsid w:val="00BA09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A09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9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09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0968"/>
    <w:rPr>
      <w:rFonts w:ascii="Calibri" w:hAnsi="Calibri" w:cs="Calibri"/>
      <w:noProof/>
      <w:lang w:val="en-US"/>
    </w:rPr>
  </w:style>
  <w:style w:type="table" w:styleId="PlainTable5">
    <w:name w:val="Plain Table 5"/>
    <w:basedOn w:val="TableNormal"/>
    <w:uiPriority w:val="45"/>
    <w:rsid w:val="00BA09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09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msolistparagraph">
    <w:name w:val="x_msolistparagraph"/>
    <w:basedOn w:val="Normal"/>
    <w:rsid w:val="00BA0968"/>
    <w:pPr>
      <w:spacing w:after="0" w:line="240" w:lineRule="auto"/>
    </w:pPr>
    <w:rPr>
      <w:rFonts w:ascii="Calibri" w:hAnsi="Calibri" w:cs="Calibri"/>
      <w:lang w:eastAsia="en-GB"/>
    </w:rPr>
  </w:style>
  <w:style w:type="character" w:styleId="Strong">
    <w:name w:val="Strong"/>
    <w:basedOn w:val="DefaultParagraphFont"/>
    <w:uiPriority w:val="22"/>
    <w:qFormat/>
    <w:rsid w:val="00BA0968"/>
    <w:rPr>
      <w:b/>
      <w:bCs/>
    </w:rPr>
  </w:style>
  <w:style w:type="character" w:styleId="Emphasis">
    <w:name w:val="Emphasis"/>
    <w:basedOn w:val="DefaultParagraphFont"/>
    <w:uiPriority w:val="20"/>
    <w:qFormat/>
    <w:rsid w:val="00BA096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0968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BA0968"/>
  </w:style>
  <w:style w:type="character" w:customStyle="1" w:styleId="cit-name-surname">
    <w:name w:val="cit-name-surname"/>
    <w:basedOn w:val="DefaultParagraphFont"/>
    <w:rsid w:val="00BA0968"/>
  </w:style>
  <w:style w:type="character" w:customStyle="1" w:styleId="cit-name-given-names">
    <w:name w:val="cit-name-given-names"/>
    <w:basedOn w:val="DefaultParagraphFont"/>
    <w:rsid w:val="00BA0968"/>
  </w:style>
  <w:style w:type="character" w:customStyle="1" w:styleId="cit-etal">
    <w:name w:val="cit-etal"/>
    <w:basedOn w:val="DefaultParagraphFont"/>
    <w:rsid w:val="00BA0968"/>
  </w:style>
  <w:style w:type="character" w:styleId="HTMLCite">
    <w:name w:val="HTML Cite"/>
    <w:basedOn w:val="DefaultParagraphFont"/>
    <w:uiPriority w:val="99"/>
    <w:semiHidden/>
    <w:unhideWhenUsed/>
    <w:rsid w:val="00BA0968"/>
    <w:rPr>
      <w:i/>
      <w:iCs/>
    </w:rPr>
  </w:style>
  <w:style w:type="character" w:customStyle="1" w:styleId="cit-article-title">
    <w:name w:val="cit-article-title"/>
    <w:basedOn w:val="DefaultParagraphFont"/>
    <w:rsid w:val="00BA0968"/>
  </w:style>
  <w:style w:type="character" w:customStyle="1" w:styleId="cit-pub-date">
    <w:name w:val="cit-pub-date"/>
    <w:basedOn w:val="DefaultParagraphFont"/>
    <w:rsid w:val="00BA0968"/>
  </w:style>
  <w:style w:type="character" w:customStyle="1" w:styleId="cit-vol">
    <w:name w:val="cit-vol"/>
    <w:basedOn w:val="DefaultParagraphFont"/>
    <w:rsid w:val="00BA0968"/>
  </w:style>
  <w:style w:type="character" w:customStyle="1" w:styleId="cit-fpage">
    <w:name w:val="cit-fpage"/>
    <w:basedOn w:val="DefaultParagraphFont"/>
    <w:rsid w:val="00BA0968"/>
  </w:style>
  <w:style w:type="character" w:customStyle="1" w:styleId="cit-lpage">
    <w:name w:val="cit-lpage"/>
    <w:basedOn w:val="DefaultParagraphFont"/>
    <w:rsid w:val="00BA0968"/>
  </w:style>
  <w:style w:type="paragraph" w:styleId="HTMLAddress">
    <w:name w:val="HTML Address"/>
    <w:basedOn w:val="Normal"/>
    <w:link w:val="HTMLAddressChar"/>
    <w:uiPriority w:val="99"/>
    <w:semiHidden/>
    <w:unhideWhenUsed/>
    <w:rsid w:val="00BA096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A0968"/>
    <w:rPr>
      <w:i/>
      <w:iCs/>
    </w:rPr>
  </w:style>
  <w:style w:type="paragraph" w:customStyle="1" w:styleId="font9">
    <w:name w:val="font9"/>
    <w:basedOn w:val="Normal"/>
    <w:rsid w:val="00BA09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character" w:customStyle="1" w:styleId="orcid-id-https">
    <w:name w:val="orcid-id-https"/>
    <w:basedOn w:val="DefaultParagraphFont"/>
    <w:rsid w:val="00BA0968"/>
  </w:style>
  <w:style w:type="paragraph" w:customStyle="1" w:styleId="TableNote">
    <w:name w:val="TableNote"/>
    <w:basedOn w:val="Normal"/>
    <w:rsid w:val="00D955A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D955A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basedOn w:val="DefaultParagraphFont"/>
    <w:rsid w:val="00D955A3"/>
    <w:rPr>
      <w:color w:val="666699"/>
    </w:rPr>
  </w:style>
  <w:style w:type="paragraph" w:customStyle="1" w:styleId="TableHeader">
    <w:name w:val="TableHeader"/>
    <w:basedOn w:val="Normal"/>
    <w:rsid w:val="00D95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955A3"/>
  </w:style>
  <w:style w:type="character" w:styleId="LineNumber">
    <w:name w:val="line number"/>
    <w:basedOn w:val="DefaultParagraphFont"/>
    <w:uiPriority w:val="99"/>
    <w:semiHidden/>
    <w:unhideWhenUsed/>
    <w:rsid w:val="00121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710</Words>
  <Characters>975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wood, Rhea N</dc:creator>
  <cp:keywords/>
  <dc:description/>
  <cp:lastModifiedBy>Harewood, Rhea N</cp:lastModifiedBy>
  <cp:revision>6</cp:revision>
  <cp:lastPrinted>2021-01-31T00:01:00Z</cp:lastPrinted>
  <dcterms:created xsi:type="dcterms:W3CDTF">2021-12-22T11:43:00Z</dcterms:created>
  <dcterms:modified xsi:type="dcterms:W3CDTF">2022-01-03T13:38:00Z</dcterms:modified>
</cp:coreProperties>
</file>